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797" w:rsidRPr="00F3177E" w:rsidRDefault="00B56797" w:rsidP="00B56797">
      <w:pPr>
        <w:adjustRightInd w:val="0"/>
        <w:snapToGrid w:val="0"/>
        <w:spacing w:line="480" w:lineRule="auto"/>
        <w:rPr>
          <w:szCs w:val="24"/>
        </w:rPr>
      </w:pPr>
      <w:r w:rsidRPr="00F3177E">
        <w:rPr>
          <w:b/>
        </w:rPr>
        <w:t>Supplementary Information</w:t>
      </w:r>
    </w:p>
    <w:p w:rsidR="00B56797" w:rsidRPr="00F3177E" w:rsidRDefault="00B56797" w:rsidP="00B56797">
      <w:pPr>
        <w:adjustRightInd w:val="0"/>
        <w:snapToGrid w:val="0"/>
        <w:spacing w:line="480" w:lineRule="auto"/>
        <w:rPr>
          <w:szCs w:val="24"/>
        </w:rPr>
      </w:pPr>
      <w:r w:rsidRPr="00F3177E">
        <w:rPr>
          <w:szCs w:val="24"/>
        </w:rPr>
        <w:t>Supplementary Text</w:t>
      </w:r>
    </w:p>
    <w:p w:rsidR="00B56797" w:rsidRPr="001462F1" w:rsidRDefault="00B56797" w:rsidP="00B56797">
      <w:pPr>
        <w:adjustRightInd w:val="0"/>
        <w:snapToGrid w:val="0"/>
        <w:spacing w:line="480" w:lineRule="auto"/>
        <w:rPr>
          <w:szCs w:val="24"/>
        </w:rPr>
      </w:pPr>
      <w:r w:rsidRPr="005A21E0">
        <w:rPr>
          <w:szCs w:val="24"/>
        </w:rPr>
        <w:t>Figure</w:t>
      </w:r>
      <w:r w:rsidR="00042FC2">
        <w:rPr>
          <w:szCs w:val="24"/>
        </w:rPr>
        <w:t>s</w:t>
      </w:r>
      <w:r w:rsidRPr="005A21E0">
        <w:rPr>
          <w:szCs w:val="24"/>
        </w:rPr>
        <w:t xml:space="preserve"> S1-S</w:t>
      </w:r>
      <w:r w:rsidR="005A21E0" w:rsidRPr="005A21E0">
        <w:rPr>
          <w:szCs w:val="24"/>
        </w:rPr>
        <w:t>3</w:t>
      </w:r>
      <w:r w:rsidR="001A2DF1">
        <w:rPr>
          <w:szCs w:val="24"/>
        </w:rPr>
        <w:t xml:space="preserve"> </w:t>
      </w:r>
    </w:p>
    <w:p w:rsidR="00B56797" w:rsidRPr="001462F1" w:rsidRDefault="00B56797" w:rsidP="00B56797">
      <w:pPr>
        <w:adjustRightInd w:val="0"/>
        <w:snapToGrid w:val="0"/>
        <w:spacing w:line="480" w:lineRule="auto"/>
        <w:rPr>
          <w:szCs w:val="24"/>
        </w:rPr>
      </w:pPr>
      <w:r w:rsidRPr="001462F1">
        <w:rPr>
          <w:szCs w:val="24"/>
        </w:rPr>
        <w:t>Table</w:t>
      </w:r>
      <w:r w:rsidR="00042FC2">
        <w:rPr>
          <w:szCs w:val="24"/>
        </w:rPr>
        <w:t>s</w:t>
      </w:r>
      <w:r w:rsidRPr="001462F1">
        <w:rPr>
          <w:szCs w:val="24"/>
        </w:rPr>
        <w:t xml:space="preserve"> S1</w:t>
      </w:r>
      <w:r w:rsidR="00CD4F69" w:rsidRPr="001462F1">
        <w:rPr>
          <w:szCs w:val="24"/>
        </w:rPr>
        <w:t>-S</w:t>
      </w:r>
      <w:r w:rsidR="001A2DF1" w:rsidRPr="001462F1">
        <w:rPr>
          <w:szCs w:val="24"/>
        </w:rPr>
        <w:t xml:space="preserve">8 </w:t>
      </w:r>
    </w:p>
    <w:p w:rsidR="00B56797" w:rsidRPr="00F3177E" w:rsidRDefault="00B56797" w:rsidP="00B56797">
      <w:pPr>
        <w:rPr>
          <w:b/>
        </w:rPr>
      </w:pPr>
      <w:r w:rsidRPr="00F3177E">
        <w:rPr>
          <w:b/>
        </w:rPr>
        <w:t>Supplementary Text</w:t>
      </w:r>
    </w:p>
    <w:p w:rsidR="00B56797" w:rsidRPr="00F3177E" w:rsidRDefault="00B56797" w:rsidP="00B56797">
      <w:pPr>
        <w:rPr>
          <w:b/>
        </w:rPr>
      </w:pPr>
    </w:p>
    <w:p w:rsidR="009F4055" w:rsidRPr="00423924" w:rsidRDefault="009F4055" w:rsidP="009F4055">
      <w:pPr>
        <w:autoSpaceDE w:val="0"/>
        <w:autoSpaceDN w:val="0"/>
        <w:adjustRightInd w:val="0"/>
        <w:spacing w:line="360" w:lineRule="auto"/>
        <w:jc w:val="both"/>
        <w:rPr>
          <w:rFonts w:eastAsia="GraphicSabon-Roman"/>
          <w:kern w:val="0"/>
          <w:szCs w:val="24"/>
        </w:rPr>
      </w:pPr>
      <w:r w:rsidRPr="00F3177E">
        <w:rPr>
          <w:rFonts w:eastAsia="GraphicSabon-Roman"/>
          <w:b/>
          <w:kern w:val="0"/>
          <w:szCs w:val="24"/>
        </w:rPr>
        <w:t>Figure S1.</w:t>
      </w:r>
      <w:r w:rsidRPr="00F3177E">
        <w:rPr>
          <w:rFonts w:eastAsia="GraphicSabon-Roman"/>
          <w:kern w:val="0"/>
          <w:szCs w:val="24"/>
        </w:rPr>
        <w:t xml:space="preserve"> </w:t>
      </w:r>
      <w:r w:rsidR="00F3177E" w:rsidRPr="00F3177E">
        <w:rPr>
          <w:rFonts w:eastAsia="GraphicSabon-Roman"/>
          <w:kern w:val="0"/>
          <w:szCs w:val="24"/>
        </w:rPr>
        <w:t xml:space="preserve">The cumulative incidence of overall mortality in </w:t>
      </w:r>
      <w:r w:rsidR="000C4047">
        <w:rPr>
          <w:rFonts w:eastAsia="GraphicSabon-Roman"/>
          <w:kern w:val="0"/>
          <w:szCs w:val="24"/>
        </w:rPr>
        <w:t xml:space="preserve">patients with </w:t>
      </w:r>
      <w:r w:rsidR="00F3177E" w:rsidRPr="00F3177E">
        <w:rPr>
          <w:rFonts w:eastAsia="GraphicSabon-Roman"/>
          <w:kern w:val="0"/>
          <w:szCs w:val="24"/>
        </w:rPr>
        <w:t>decompensated liver cirrhosis based on Chinese herbal medicine (CHM) usage</w:t>
      </w:r>
      <w:r w:rsidR="00F3177E">
        <w:rPr>
          <w:rFonts w:eastAsia="GraphicSabon-Roman"/>
          <w:kern w:val="0"/>
          <w:szCs w:val="24"/>
        </w:rPr>
        <w:t xml:space="preserve"> (</w:t>
      </w:r>
      <w:r w:rsidR="00F3177E" w:rsidRPr="00F3177E">
        <w:rPr>
          <w:rFonts w:eastAsia="GraphicSabon-Roman"/>
          <w:kern w:val="0"/>
          <w:szCs w:val="24"/>
        </w:rPr>
        <w:t>before matching</w:t>
      </w:r>
      <w:r w:rsidR="00F3177E">
        <w:rPr>
          <w:rFonts w:eastAsia="GraphicSabon-Roman"/>
          <w:kern w:val="0"/>
          <w:szCs w:val="24"/>
        </w:rPr>
        <w:t>)</w:t>
      </w:r>
      <w:r w:rsidRPr="00F3177E">
        <w:rPr>
          <w:rFonts w:eastAsia="GraphicSabon-Roman"/>
          <w:kern w:val="0"/>
          <w:szCs w:val="24"/>
        </w:rPr>
        <w:t xml:space="preserve">. </w:t>
      </w:r>
    </w:p>
    <w:p w:rsidR="009F4055" w:rsidRPr="00101BE1" w:rsidRDefault="009F4055" w:rsidP="009F4055">
      <w:pPr>
        <w:autoSpaceDE w:val="0"/>
        <w:autoSpaceDN w:val="0"/>
        <w:adjustRightInd w:val="0"/>
        <w:spacing w:line="360" w:lineRule="auto"/>
        <w:jc w:val="both"/>
        <w:rPr>
          <w:rFonts w:eastAsia="GraphicSabon-Roman"/>
          <w:kern w:val="0"/>
          <w:szCs w:val="24"/>
        </w:rPr>
      </w:pPr>
      <w:r w:rsidRPr="00423924">
        <w:rPr>
          <w:rFonts w:eastAsia="GraphicSabon-Roman"/>
          <w:b/>
          <w:kern w:val="0"/>
          <w:szCs w:val="24"/>
        </w:rPr>
        <w:t xml:space="preserve">Figure S2. </w:t>
      </w:r>
      <w:r w:rsidR="00423924" w:rsidRPr="00423924">
        <w:rPr>
          <w:bCs/>
        </w:rPr>
        <w:t>A flow diagram presenting th</w:t>
      </w:r>
      <w:r w:rsidR="00423924" w:rsidRPr="00101BE1">
        <w:rPr>
          <w:bCs/>
        </w:rPr>
        <w:t>e study participants enrollment (from the database of outpatient and inpatient)</w:t>
      </w:r>
      <w:r w:rsidRPr="00101BE1">
        <w:rPr>
          <w:bCs/>
        </w:rPr>
        <w:t xml:space="preserve">. </w:t>
      </w:r>
    </w:p>
    <w:p w:rsidR="009F4055" w:rsidRPr="004D3897" w:rsidRDefault="009F4055" w:rsidP="009F4055">
      <w:pPr>
        <w:autoSpaceDE w:val="0"/>
        <w:autoSpaceDN w:val="0"/>
        <w:adjustRightInd w:val="0"/>
        <w:spacing w:line="360" w:lineRule="auto"/>
        <w:jc w:val="both"/>
        <w:rPr>
          <w:rFonts w:eastAsia="GraphicSabon-Roman"/>
          <w:kern w:val="0"/>
          <w:szCs w:val="24"/>
        </w:rPr>
      </w:pPr>
      <w:r w:rsidRPr="00101BE1">
        <w:rPr>
          <w:rFonts w:eastAsia="GraphicSabon-Roman"/>
          <w:b/>
          <w:kern w:val="0"/>
          <w:szCs w:val="24"/>
        </w:rPr>
        <w:t xml:space="preserve">Figure S3. </w:t>
      </w:r>
      <w:r w:rsidR="00101BE1" w:rsidRPr="00101BE1">
        <w:rPr>
          <w:rFonts w:eastAsia="GraphicSabon-Roman"/>
          <w:kern w:val="0"/>
          <w:szCs w:val="24"/>
        </w:rPr>
        <w:t xml:space="preserve">The cumulative incidence of overall mortality in </w:t>
      </w:r>
      <w:r w:rsidR="005B6A6F">
        <w:rPr>
          <w:rFonts w:eastAsia="GraphicSabon-Roman"/>
          <w:kern w:val="0"/>
          <w:szCs w:val="24"/>
        </w:rPr>
        <w:t xml:space="preserve">patients with </w:t>
      </w:r>
      <w:r w:rsidR="00101BE1" w:rsidRPr="00101BE1">
        <w:rPr>
          <w:rFonts w:eastAsia="GraphicSabon-Roman"/>
          <w:kern w:val="0"/>
          <w:szCs w:val="24"/>
        </w:rPr>
        <w:t>decompensated liver cirrhosis based on Chinese herbal medicine (CHM) usage (from the database of outpatient and inpatient)</w:t>
      </w:r>
      <w:r w:rsidRPr="00101BE1">
        <w:rPr>
          <w:rFonts w:eastAsia="GraphicSabon-Roman"/>
          <w:kern w:val="0"/>
          <w:szCs w:val="24"/>
        </w:rPr>
        <w:t xml:space="preserve">. </w:t>
      </w:r>
    </w:p>
    <w:p w:rsidR="009F4055" w:rsidRPr="0041775E" w:rsidRDefault="004D3897" w:rsidP="009F4055">
      <w:pPr>
        <w:autoSpaceDE w:val="0"/>
        <w:autoSpaceDN w:val="0"/>
        <w:adjustRightInd w:val="0"/>
        <w:spacing w:line="360" w:lineRule="auto"/>
        <w:jc w:val="both"/>
        <w:rPr>
          <w:bCs/>
          <w:kern w:val="0"/>
          <w:szCs w:val="24"/>
        </w:rPr>
      </w:pPr>
      <w:r w:rsidRPr="004D3897">
        <w:rPr>
          <w:b/>
          <w:bCs/>
          <w:kern w:val="0"/>
          <w:szCs w:val="24"/>
        </w:rPr>
        <w:t xml:space="preserve">Table S1 </w:t>
      </w:r>
      <w:r w:rsidRPr="004D3897">
        <w:rPr>
          <w:bCs/>
          <w:kern w:val="0"/>
          <w:szCs w:val="24"/>
        </w:rPr>
        <w:t xml:space="preserve">Composition of the most commonly used herbal formulas and single herbs in </w:t>
      </w:r>
      <w:r w:rsidR="00210CA8">
        <w:rPr>
          <w:bCs/>
          <w:kern w:val="0"/>
          <w:szCs w:val="24"/>
        </w:rPr>
        <w:t xml:space="preserve">patients with </w:t>
      </w:r>
      <w:r w:rsidRPr="004D3897">
        <w:rPr>
          <w:bCs/>
          <w:kern w:val="0"/>
          <w:szCs w:val="24"/>
        </w:rPr>
        <w:t xml:space="preserve">decompensated liver cirrhosis </w:t>
      </w:r>
      <w:r w:rsidRPr="0041775E">
        <w:rPr>
          <w:bCs/>
          <w:kern w:val="0"/>
          <w:szCs w:val="24"/>
        </w:rPr>
        <w:t>in Taiwan</w:t>
      </w:r>
      <w:r w:rsidR="009F4055" w:rsidRPr="0041775E">
        <w:rPr>
          <w:bCs/>
          <w:kern w:val="0"/>
          <w:szCs w:val="24"/>
        </w:rPr>
        <w:t xml:space="preserve">. </w:t>
      </w:r>
    </w:p>
    <w:p w:rsidR="009F4055" w:rsidRPr="008D2472" w:rsidRDefault="0041775E" w:rsidP="009F4055">
      <w:pPr>
        <w:autoSpaceDE w:val="0"/>
        <w:autoSpaceDN w:val="0"/>
        <w:adjustRightInd w:val="0"/>
        <w:spacing w:line="360" w:lineRule="auto"/>
        <w:jc w:val="both"/>
        <w:rPr>
          <w:bCs/>
          <w:kern w:val="0"/>
          <w:szCs w:val="24"/>
        </w:rPr>
      </w:pPr>
      <w:r w:rsidRPr="0041775E">
        <w:rPr>
          <w:b/>
        </w:rPr>
        <w:t xml:space="preserve">Table S2 </w:t>
      </w:r>
      <w:r w:rsidRPr="0041775E">
        <w:t xml:space="preserve">Hazard ratios (95% CI) for overall mortality of </w:t>
      </w:r>
      <w:r w:rsidR="00210CA8">
        <w:t xml:space="preserve">patients with </w:t>
      </w:r>
      <w:r w:rsidRPr="0041775E">
        <w:t xml:space="preserve">decompensated liver cirrhosis </w:t>
      </w:r>
      <w:r w:rsidRPr="008D2472">
        <w:t>(before matching)</w:t>
      </w:r>
      <w:r w:rsidR="009F4055" w:rsidRPr="008D2472">
        <w:t xml:space="preserve">. </w:t>
      </w:r>
    </w:p>
    <w:p w:rsidR="009F4055" w:rsidRPr="00CC71DC" w:rsidRDefault="008D2472" w:rsidP="009F4055">
      <w:pPr>
        <w:autoSpaceDE w:val="0"/>
        <w:autoSpaceDN w:val="0"/>
        <w:adjustRightInd w:val="0"/>
        <w:spacing w:line="360" w:lineRule="auto"/>
        <w:jc w:val="both"/>
      </w:pPr>
      <w:r w:rsidRPr="008D2472">
        <w:rPr>
          <w:b/>
        </w:rPr>
        <w:t xml:space="preserve">Table S3 </w:t>
      </w:r>
      <w:r w:rsidRPr="008D2472">
        <w:t xml:space="preserve">Demographic characteristics of </w:t>
      </w:r>
      <w:r w:rsidR="00210CA8">
        <w:t xml:space="preserve">patients with </w:t>
      </w:r>
      <w:r w:rsidRPr="008D2472">
        <w:t>decompensated liver cirrhosis according to CHM usage</w:t>
      </w:r>
      <w:r w:rsidRPr="00CC71DC">
        <w:t xml:space="preserve"> in Taiwan (from the database of outpatient and inpatient)</w:t>
      </w:r>
      <w:r w:rsidR="009F4055" w:rsidRPr="00CC71DC">
        <w:t xml:space="preserve">. </w:t>
      </w:r>
    </w:p>
    <w:p w:rsidR="009F4055" w:rsidRPr="000F4BED" w:rsidRDefault="00CC71DC" w:rsidP="009F4055">
      <w:pPr>
        <w:autoSpaceDE w:val="0"/>
        <w:autoSpaceDN w:val="0"/>
        <w:adjustRightInd w:val="0"/>
        <w:spacing w:line="360" w:lineRule="auto"/>
        <w:jc w:val="both"/>
      </w:pPr>
      <w:r w:rsidRPr="00CC71DC">
        <w:rPr>
          <w:b/>
        </w:rPr>
        <w:t xml:space="preserve">Table S4 </w:t>
      </w:r>
      <w:r w:rsidRPr="00CC71DC">
        <w:t>Hazard ratios (95% CI</w:t>
      </w:r>
      <w:r w:rsidRPr="000F4BED">
        <w:t xml:space="preserve">) for overall mortality of </w:t>
      </w:r>
      <w:r w:rsidR="001D1C14">
        <w:t xml:space="preserve">patients with </w:t>
      </w:r>
      <w:r w:rsidRPr="000F4BED">
        <w:t>decompensated liver cirrhosis (from the database of outpatient and inpatient)</w:t>
      </w:r>
      <w:r w:rsidR="009F4055" w:rsidRPr="000F4BED">
        <w:t xml:space="preserve">. </w:t>
      </w:r>
    </w:p>
    <w:p w:rsidR="009F4055" w:rsidRPr="00C27691" w:rsidRDefault="009F4055" w:rsidP="009F4055">
      <w:pPr>
        <w:autoSpaceDE w:val="0"/>
        <w:autoSpaceDN w:val="0"/>
        <w:adjustRightInd w:val="0"/>
        <w:spacing w:line="360" w:lineRule="auto"/>
        <w:jc w:val="both"/>
      </w:pPr>
      <w:r w:rsidRPr="000F4BED">
        <w:rPr>
          <w:b/>
        </w:rPr>
        <w:t>Table S5.</w:t>
      </w:r>
      <w:r w:rsidRPr="000F4BED">
        <w:t xml:space="preserve"> </w:t>
      </w:r>
      <w:r w:rsidR="000F4BED" w:rsidRPr="000F4BED">
        <w:t>Distribution of the cumulative period of CHM treatment of CHM users of</w:t>
      </w:r>
      <w:r w:rsidR="001D1C14">
        <w:t xml:space="preserve"> patients with</w:t>
      </w:r>
      <w:r w:rsidR="000F4BED" w:rsidRPr="000F4BED">
        <w:t xml:space="preserve"> decompensated liver cirrhosis in this study in Taiwan (during study period after the index date)</w:t>
      </w:r>
      <w:r w:rsidRPr="000F4BED">
        <w:t xml:space="preserve">. </w:t>
      </w:r>
    </w:p>
    <w:p w:rsidR="009F4055" w:rsidRPr="00725A8C" w:rsidRDefault="009F4055" w:rsidP="009F4055">
      <w:pPr>
        <w:autoSpaceDE w:val="0"/>
        <w:autoSpaceDN w:val="0"/>
        <w:adjustRightInd w:val="0"/>
        <w:spacing w:line="360" w:lineRule="auto"/>
        <w:jc w:val="both"/>
      </w:pPr>
      <w:r w:rsidRPr="00C27691">
        <w:rPr>
          <w:b/>
        </w:rPr>
        <w:t>Table S6.</w:t>
      </w:r>
      <w:r w:rsidRPr="00C27691">
        <w:t xml:space="preserve"> </w:t>
      </w:r>
      <w:r w:rsidR="00C27691" w:rsidRPr="00C27691">
        <w:t>Average survival time of patients with decompensated liver cirrhosis between CHM an</w:t>
      </w:r>
      <w:r w:rsidR="00C27691" w:rsidRPr="00725A8C">
        <w:t>d</w:t>
      </w:r>
      <w:r w:rsidR="001D1C14">
        <w:t xml:space="preserve"> </w:t>
      </w:r>
      <w:r w:rsidR="00C27691" w:rsidRPr="00725A8C">
        <w:t xml:space="preserve">CHM </w:t>
      </w:r>
      <w:r w:rsidR="001D1C14">
        <w:t>non-u</w:t>
      </w:r>
      <w:r w:rsidR="00C27691" w:rsidRPr="00725A8C">
        <w:t>sers</w:t>
      </w:r>
      <w:r w:rsidRPr="00725A8C">
        <w:t xml:space="preserve">. </w:t>
      </w:r>
    </w:p>
    <w:p w:rsidR="009F4055" w:rsidRPr="007364E3" w:rsidRDefault="009F4055" w:rsidP="009F4055">
      <w:pPr>
        <w:autoSpaceDE w:val="0"/>
        <w:autoSpaceDN w:val="0"/>
        <w:adjustRightInd w:val="0"/>
        <w:spacing w:line="360" w:lineRule="auto"/>
        <w:jc w:val="both"/>
        <w:rPr>
          <w:bCs/>
          <w:kern w:val="0"/>
          <w:szCs w:val="24"/>
        </w:rPr>
      </w:pPr>
      <w:r w:rsidRPr="00725A8C">
        <w:rPr>
          <w:b/>
          <w:bCs/>
          <w:kern w:val="0"/>
          <w:szCs w:val="24"/>
        </w:rPr>
        <w:t>Table S7.</w:t>
      </w:r>
      <w:r w:rsidRPr="00725A8C">
        <w:rPr>
          <w:bCs/>
          <w:kern w:val="0"/>
          <w:szCs w:val="24"/>
        </w:rPr>
        <w:t xml:space="preserve"> </w:t>
      </w:r>
      <w:r w:rsidR="00725A8C" w:rsidRPr="00725A8C">
        <w:rPr>
          <w:bCs/>
          <w:kern w:val="0"/>
          <w:szCs w:val="24"/>
        </w:rPr>
        <w:t xml:space="preserve">Parameters for counting the cumulative incidence of overall mortality at figure 2 for CHM </w:t>
      </w:r>
      <w:r w:rsidR="001D1C14">
        <w:rPr>
          <w:bCs/>
          <w:kern w:val="0"/>
          <w:szCs w:val="24"/>
        </w:rPr>
        <w:t>non-</w:t>
      </w:r>
      <w:r w:rsidR="00725A8C" w:rsidRPr="00725A8C">
        <w:rPr>
          <w:bCs/>
          <w:kern w:val="0"/>
          <w:szCs w:val="24"/>
        </w:rPr>
        <w:t>users</w:t>
      </w:r>
      <w:r w:rsidRPr="00725A8C">
        <w:rPr>
          <w:bCs/>
          <w:kern w:val="0"/>
          <w:szCs w:val="24"/>
        </w:rPr>
        <w:t xml:space="preserve">.  </w:t>
      </w:r>
    </w:p>
    <w:p w:rsidR="00561D78" w:rsidRPr="0095489B" w:rsidRDefault="009F4055" w:rsidP="00391FFF">
      <w:pPr>
        <w:autoSpaceDE w:val="0"/>
        <w:autoSpaceDN w:val="0"/>
        <w:adjustRightInd w:val="0"/>
        <w:spacing w:line="360" w:lineRule="auto"/>
        <w:jc w:val="both"/>
        <w:rPr>
          <w:bCs/>
          <w:kern w:val="0"/>
          <w:szCs w:val="24"/>
        </w:rPr>
      </w:pPr>
      <w:r w:rsidRPr="007364E3">
        <w:rPr>
          <w:b/>
          <w:bCs/>
          <w:kern w:val="0"/>
          <w:szCs w:val="24"/>
        </w:rPr>
        <w:lastRenderedPageBreak/>
        <w:t>Table S8.</w:t>
      </w:r>
      <w:r w:rsidRPr="007364E3">
        <w:rPr>
          <w:bCs/>
          <w:kern w:val="0"/>
          <w:szCs w:val="24"/>
        </w:rPr>
        <w:t xml:space="preserve"> </w:t>
      </w:r>
      <w:r w:rsidR="007364E3" w:rsidRPr="007364E3">
        <w:rPr>
          <w:bCs/>
          <w:kern w:val="0"/>
          <w:szCs w:val="24"/>
        </w:rPr>
        <w:t>Parameters for counting the cumulative incidence of overall mortality at figure 2 for CHM users</w:t>
      </w:r>
      <w:r w:rsidRPr="007364E3">
        <w:rPr>
          <w:bCs/>
          <w:kern w:val="0"/>
          <w:szCs w:val="24"/>
        </w:rPr>
        <w:t xml:space="preserve">. </w:t>
      </w:r>
    </w:p>
    <w:p w:rsidR="000253FA" w:rsidRPr="00412E3A" w:rsidRDefault="000253FA">
      <w:pPr>
        <w:rPr>
          <w:color w:val="FF0000"/>
        </w:rPr>
        <w:sectPr w:rsidR="000253FA" w:rsidRPr="00412E3A" w:rsidSect="004C519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D41314" w:rsidRPr="00A06EF0" w:rsidRDefault="009F23D0">
      <w:r w:rsidRPr="00A06EF0">
        <w:rPr>
          <w:rFonts w:hint="eastAsia"/>
        </w:rPr>
        <w:lastRenderedPageBreak/>
        <w:t>Fig. S1</w:t>
      </w:r>
    </w:p>
    <w:p w:rsidR="009F23D0" w:rsidRPr="00412E3A" w:rsidRDefault="009F23D0">
      <w:pPr>
        <w:rPr>
          <w:color w:val="FF0000"/>
        </w:rPr>
      </w:pPr>
    </w:p>
    <w:p w:rsidR="009F23D0" w:rsidRPr="00412E3A" w:rsidRDefault="00BC66C8" w:rsidP="009F23D0">
      <w:pPr>
        <w:rPr>
          <w:color w:val="FF0000"/>
        </w:rPr>
      </w:pPr>
      <w:r>
        <w:rPr>
          <w:noProof/>
          <w:color w:val="FF0000"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0160</wp:posOffset>
            </wp:positionV>
            <wp:extent cx="7693660" cy="5602605"/>
            <wp:effectExtent l="0" t="0" r="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3660" cy="5602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9F23D0" w:rsidRPr="00412E3A" w:rsidRDefault="009F23D0" w:rsidP="009F23D0">
      <w:pPr>
        <w:rPr>
          <w:color w:val="FF0000"/>
        </w:rPr>
      </w:pPr>
    </w:p>
    <w:p w:rsidR="00C81637" w:rsidRPr="00412E3A" w:rsidRDefault="009F23D0" w:rsidP="009F23D0">
      <w:pPr>
        <w:tabs>
          <w:tab w:val="left" w:pos="1398"/>
        </w:tabs>
        <w:rPr>
          <w:color w:val="FF0000"/>
        </w:rPr>
        <w:sectPr w:rsidR="00C81637" w:rsidRPr="00412E3A" w:rsidSect="004C519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412E3A">
        <w:rPr>
          <w:color w:val="FF0000"/>
        </w:rPr>
        <w:tab/>
      </w:r>
    </w:p>
    <w:p w:rsidR="009F23D0" w:rsidRPr="00800721" w:rsidRDefault="00DB5175" w:rsidP="009F23D0">
      <w:pPr>
        <w:tabs>
          <w:tab w:val="left" w:pos="1398"/>
        </w:tabs>
      </w:pPr>
      <w:r>
        <w:rPr>
          <w:noProof/>
          <w:color w:val="FF0000"/>
        </w:rPr>
        <w:lastRenderedPageBreak/>
        <w:drawing>
          <wp:anchor distT="0" distB="0" distL="114300" distR="114300" simplePos="0" relativeHeight="25168076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97165</wp:posOffset>
            </wp:positionV>
            <wp:extent cx="6147018" cy="8636399"/>
            <wp:effectExtent l="0" t="0" r="6350" b="0"/>
            <wp:wrapSquare wrapText="bothSides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018" cy="8636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61CC4" w:rsidRPr="00800721">
        <w:rPr>
          <w:rFonts w:hint="eastAsia"/>
        </w:rPr>
        <w:t xml:space="preserve">Fig. S2 </w:t>
      </w:r>
    </w:p>
    <w:p w:rsidR="00EE1257" w:rsidRPr="00412E3A" w:rsidRDefault="00EE1257" w:rsidP="00EE1257">
      <w:pPr>
        <w:rPr>
          <w:color w:val="FF0000"/>
        </w:rPr>
      </w:pPr>
    </w:p>
    <w:p w:rsidR="00D9258C" w:rsidRPr="00412E3A" w:rsidRDefault="00D9258C" w:rsidP="00EE1257">
      <w:pPr>
        <w:ind w:firstLineChars="200" w:firstLine="480"/>
        <w:rPr>
          <w:color w:val="FF0000"/>
        </w:rPr>
        <w:sectPr w:rsidR="00D9258C" w:rsidRPr="00412E3A" w:rsidSect="00800721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D6767D" w:rsidRPr="00DA7FCA" w:rsidRDefault="00D04B41" w:rsidP="00D04B41">
      <w:r w:rsidRPr="00DA7FCA">
        <w:rPr>
          <w:rFonts w:hint="eastAsia"/>
        </w:rPr>
        <w:lastRenderedPageBreak/>
        <w:t xml:space="preserve">Fig. S3 </w:t>
      </w:r>
    </w:p>
    <w:p w:rsidR="00FE39D1" w:rsidRPr="00412E3A" w:rsidRDefault="00EF2446" w:rsidP="00D04B41">
      <w:pPr>
        <w:rPr>
          <w:color w:val="FF0000"/>
        </w:rPr>
      </w:pPr>
      <w:r>
        <w:rPr>
          <w:noProof/>
          <w:color w:val="FF0000"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43466</wp:posOffset>
            </wp:positionV>
            <wp:extent cx="7681595" cy="5907405"/>
            <wp:effectExtent l="0" t="0" r="0" b="0"/>
            <wp:wrapSquare wrapText="bothSides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1595" cy="5907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971AA" w:rsidRPr="00412E3A" w:rsidRDefault="00F971AA" w:rsidP="00D04B41">
      <w:pPr>
        <w:rPr>
          <w:color w:val="FF0000"/>
        </w:rPr>
        <w:sectPr w:rsidR="00F971AA" w:rsidRPr="00412E3A" w:rsidSect="004C519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09"/>
        <w:gridCol w:w="1278"/>
        <w:gridCol w:w="825"/>
        <w:gridCol w:w="4758"/>
        <w:gridCol w:w="1333"/>
        <w:gridCol w:w="770"/>
        <w:gridCol w:w="1266"/>
        <w:gridCol w:w="985"/>
        <w:gridCol w:w="1374"/>
      </w:tblGrid>
      <w:tr w:rsidR="009A1F98" w:rsidRPr="0023184F" w:rsidTr="0023184F">
        <w:trPr>
          <w:trHeight w:val="6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Cs w:val="24"/>
              </w:rPr>
              <w:lastRenderedPageBreak/>
              <w:t xml:space="preserve">Table S1 </w:t>
            </w:r>
            <w:r w:rsidRPr="0023184F">
              <w:rPr>
                <w:rFonts w:ascii="Arial" w:hAnsi="Arial" w:cs="Arial"/>
                <w:kern w:val="0"/>
                <w:szCs w:val="24"/>
              </w:rPr>
              <w:t>Composition of the most commonly used herbal formulas and single herbs in decompensated liver cirrhosis patients in Taiwan</w:t>
            </w:r>
          </w:p>
        </w:tc>
      </w:tr>
      <w:tr w:rsidR="009A1F98" w:rsidRPr="009A1F98" w:rsidTr="0023184F">
        <w:trPr>
          <w:trHeight w:val="1040"/>
        </w:trPr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Formula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hinese nam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Number of herbs</w:t>
            </w:r>
          </w:p>
        </w:tc>
        <w:tc>
          <w:tcPr>
            <w:tcW w:w="1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omposition (Pin-yin name (latin name; botanical plant name)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Frequency of prescription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Person-year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Frequency of user (N (%)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Average drug dose per day (g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Average duration for prescription (days)</w:t>
            </w:r>
          </w:p>
        </w:tc>
      </w:tr>
      <w:tr w:rsidR="009A1F98" w:rsidRPr="009A1F98" w:rsidTr="0023184F">
        <w:trPr>
          <w:trHeight w:val="34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37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631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149 (100.0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11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8.6</w:t>
            </w:r>
          </w:p>
        </w:tc>
      </w:tr>
      <w:tr w:rsidR="009A1F98" w:rsidRPr="009A1F98" w:rsidTr="0023184F">
        <w:trPr>
          <w:trHeight w:val="34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Herbal formula (Pin-yin name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36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630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148 (99.3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8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8.6</w:t>
            </w:r>
          </w:p>
        </w:tc>
      </w:tr>
      <w:tr w:rsidR="009A1F98" w:rsidRPr="009A1F98" w:rsidTr="0023184F">
        <w:trPr>
          <w:trHeight w:val="298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Yin-Chen-Wu-Ling-San (YCWLS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標楷體" w:eastAsia="標楷體" w:hAnsi="標楷體" w:cs="新細明體"/>
                <w:kern w:val="0"/>
                <w:sz w:val="18"/>
                <w:szCs w:val="18"/>
              </w:rPr>
            </w:pPr>
            <w:r w:rsidRPr="0023184F">
              <w:rPr>
                <w:rFonts w:ascii="標楷體" w:eastAsia="標楷體" w:hAnsi="標楷體" w:cs="新細明體" w:hint="eastAsia"/>
                <w:kern w:val="0"/>
                <w:sz w:val="18"/>
                <w:szCs w:val="18"/>
              </w:rPr>
              <w:t>茵陳五苓散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Yin-Chen-Hao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rtemisia capillar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rtemisia capillaris Thunb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Ze-Xie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lisma Plantago-Aquatic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lisma plantago-aquatica L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Fu-Ling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Wolfiporia extens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Wolfiporia extensa (Peck) Ginn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Zhu-Ling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olyporus umbellatu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olyporus umbellatus (Pers.) Fr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Bai-Zhu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tractylodes Macrocephal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tractylodes macrocephala Koidz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Gui-Zhi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Cinnamomum cassi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Cinnamomum cassia (L.) J.Presl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54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49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52 (34.9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9.1</w:t>
            </w:r>
          </w:p>
        </w:tc>
      </w:tr>
      <w:tr w:rsidR="009A1F98" w:rsidRPr="009A1F98" w:rsidTr="0023184F">
        <w:trPr>
          <w:trHeight w:val="461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Jia-Wei-Xiao-Yao-San (JWXYS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標楷體" w:eastAsia="標楷體" w:hAnsi="標楷體" w:cs="新細明體"/>
                <w:kern w:val="0"/>
                <w:sz w:val="18"/>
                <w:szCs w:val="18"/>
              </w:rPr>
            </w:pPr>
            <w:r w:rsidRPr="0023184F">
              <w:rPr>
                <w:rFonts w:ascii="標楷體" w:eastAsia="標楷體" w:hAnsi="標楷體" w:cs="新細明體" w:hint="eastAsia"/>
                <w:kern w:val="0"/>
                <w:sz w:val="18"/>
                <w:szCs w:val="18"/>
              </w:rPr>
              <w:t>加味逍遙散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Dang-Gui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ngelica sinens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ngelica sinensis (Oliv.) Diel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Bai-Shao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aeonia lactiflor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aeonia lactiflora Pall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Fu-Ling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Wolfiporia extens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Wolfiporia extensa (Peck) Ginn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Bai-Zhu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tractylodes Macrocephal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tractylodes macrocephala Koidz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hai-Hu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Bupleurum falcatum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Bupleurum falcatum L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Mu-Dan-Pi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aeonia officinal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aeonia officinalis L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Zhi-Zi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ardenia jasminoide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ardenia jasminoides J.Ell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Gan-Cao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lycyrrhiza uralens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lycyrrhiza uralensis Fisch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Bo-He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Mentha arvens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Mentha arvensis L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heng-Jiang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Zingiber officinale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Zingiber officinale Roscoe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4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78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55 (36.9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3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9.8</w:t>
            </w:r>
          </w:p>
        </w:tc>
      </w:tr>
      <w:tr w:rsidR="009A1F98" w:rsidRPr="009A1F98" w:rsidTr="0023184F">
        <w:trPr>
          <w:trHeight w:val="479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Long-Dan-Xie-Gan-Tang (LDXGT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標楷體" w:eastAsia="標楷體" w:hAnsi="標楷體" w:cs="新細明體"/>
                <w:kern w:val="0"/>
                <w:sz w:val="18"/>
                <w:szCs w:val="18"/>
              </w:rPr>
            </w:pPr>
            <w:r w:rsidRPr="0023184F">
              <w:rPr>
                <w:rFonts w:ascii="標楷體" w:eastAsia="標楷體" w:hAnsi="標楷體" w:cs="新細明體" w:hint="eastAsia"/>
                <w:kern w:val="0"/>
                <w:sz w:val="18"/>
                <w:szCs w:val="18"/>
              </w:rPr>
              <w:t>龍膽瀉肝湯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Long-Dan-Cao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entiana scabr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entiana scabra Bunge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Huang-Qin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Scutellaria baicalens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;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 xml:space="preserve"> Scutellaria baicalensis Georgi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Zhi-Zi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ardenia jasminoide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ardenia jasminoides J.Ell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Mu-Tong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kebia quinat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kebia quinata (Houtt.) Decne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Che-Qian-Zi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lantago depress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;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 xml:space="preserve"> Plantago depressa Willd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Ze-Xie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lisma Plantago-Aquatic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lisma plantago-aquatica L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,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Chai-Hu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Bupleurum falcatum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Bupleurum falcatum L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,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heng-Di-Huang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Rehmannia glutinos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Rehmannia glutinosa (Gaertn.) DC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Dang-Gui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ngelica sinens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;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ngelica sinensis (Oliv.) Diel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Gan-Cao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lycyrrhiza uralens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lycyrrhiza uralensis Fisch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3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09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38 (25.5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.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</w:tr>
      <w:tr w:rsidR="009A1F98" w:rsidRPr="009A1F98" w:rsidTr="0023184F">
        <w:trPr>
          <w:trHeight w:val="140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Yin-Chen-Hao-Tang (YCHT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標楷體" w:eastAsia="標楷體" w:hAnsi="標楷體" w:cs="新細明體"/>
                <w:kern w:val="0"/>
                <w:sz w:val="18"/>
                <w:szCs w:val="18"/>
              </w:rPr>
            </w:pPr>
            <w:r w:rsidRPr="0023184F">
              <w:rPr>
                <w:rFonts w:ascii="標楷體" w:eastAsia="標楷體" w:hAnsi="標楷體" w:cs="新細明體" w:hint="eastAsia"/>
                <w:kern w:val="0"/>
                <w:sz w:val="18"/>
                <w:szCs w:val="18"/>
              </w:rPr>
              <w:t>茵陳蒿湯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Yin-Chen-Hao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rtemisia capillar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Artemisia capillaris Thunb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,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 Zhi-Zi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ardenia jasminoide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ardenia jasminoides J.Ell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Da-Huang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Rheum palmatum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Rheum palmatum L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3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18.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7 (18.1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8.8</w:t>
            </w:r>
          </w:p>
        </w:tc>
      </w:tr>
      <w:tr w:rsidR="009A1F98" w:rsidRPr="009A1F98" w:rsidTr="0023184F">
        <w:trPr>
          <w:trHeight w:val="312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Ban-Xia-Xie-Xin-Tang (BXXXT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標楷體" w:eastAsia="標楷體" w:hAnsi="標楷體" w:cs="新細明體"/>
                <w:kern w:val="0"/>
                <w:sz w:val="18"/>
                <w:szCs w:val="18"/>
              </w:rPr>
            </w:pPr>
            <w:r w:rsidRPr="0023184F">
              <w:rPr>
                <w:rFonts w:ascii="標楷體" w:eastAsia="標楷體" w:hAnsi="標楷體" w:cs="新細明體" w:hint="eastAsia"/>
                <w:kern w:val="0"/>
                <w:sz w:val="18"/>
                <w:szCs w:val="18"/>
              </w:rPr>
              <w:t>半夏瀉心湯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Zhi-Ban-Xi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inellia ternat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inellia ternata (Thunb.) Makino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,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 Gan-Jiang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Zingiber officinale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Zingiber officinale Roscoe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Huang-Qin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Scutellaria baicalens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Scutellaria baicalensis Georgi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Huang-Lian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Coptis chinens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Coptis chinensis Franch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Ren-Shen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anax ginseng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anax ginseng C.A.Mey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Da-Zao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Ziziphus jujub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Ziziphus jujuba Mill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), </w:t>
            </w: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Zhi-Gan-Cao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lycyrrhiza uralens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;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 xml:space="preserve"> Glycyrrhiza uralensis Fisch.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17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6 (17.4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7.1</w:t>
            </w:r>
          </w:p>
        </w:tc>
      </w:tr>
      <w:tr w:rsidR="009A1F98" w:rsidRPr="009A1F98" w:rsidTr="0023184F">
        <w:trPr>
          <w:trHeight w:val="34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ingle herbs (Pin-yin name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31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597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140 (94.0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4.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8.9</w:t>
            </w:r>
          </w:p>
        </w:tc>
      </w:tr>
      <w:tr w:rsidR="009A1F98" w:rsidRPr="009A1F98" w:rsidTr="0023184F">
        <w:trPr>
          <w:trHeight w:val="81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Dan-Shen (DanS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標楷體" w:eastAsia="標楷體" w:hAnsi="標楷體" w:cs="新細明體"/>
                <w:kern w:val="0"/>
                <w:sz w:val="18"/>
                <w:szCs w:val="18"/>
              </w:rPr>
            </w:pPr>
            <w:r w:rsidRPr="0023184F">
              <w:rPr>
                <w:rFonts w:ascii="標楷體" w:eastAsia="標楷體" w:hAnsi="標楷體" w:cs="新細明體" w:hint="eastAsia"/>
                <w:kern w:val="0"/>
                <w:sz w:val="18"/>
                <w:szCs w:val="18"/>
              </w:rPr>
              <w:t>丹參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Dan-Shen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Salvia miltiorrhiz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Salvia miltiorrhiza Bunge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4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69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53 (35.6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.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2.2</w:t>
            </w:r>
          </w:p>
        </w:tc>
      </w:tr>
      <w:tr w:rsidR="009A1F98" w:rsidRPr="009A1F98" w:rsidTr="0023184F">
        <w:trPr>
          <w:trHeight w:val="54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Da-Huang (DaH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標楷體" w:eastAsia="標楷體" w:hAnsi="標楷體" w:cs="新細明體"/>
                <w:kern w:val="0"/>
                <w:sz w:val="18"/>
                <w:szCs w:val="18"/>
              </w:rPr>
            </w:pPr>
            <w:r w:rsidRPr="0023184F">
              <w:rPr>
                <w:rFonts w:ascii="標楷體" w:eastAsia="標楷體" w:hAnsi="標楷體" w:cs="新細明體" w:hint="eastAsia"/>
                <w:kern w:val="0"/>
                <w:sz w:val="18"/>
                <w:szCs w:val="18"/>
              </w:rPr>
              <w:t>大黃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Da-Huang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Rheum palmatum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Rheum palmatum L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3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13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3 (15.4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0.8</w:t>
            </w:r>
          </w:p>
        </w:tc>
      </w:tr>
      <w:tr w:rsidR="009A1F98" w:rsidRPr="009A1F98" w:rsidTr="0023184F">
        <w:trPr>
          <w:trHeight w:val="64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San-Qi (SanQ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標楷體" w:eastAsia="標楷體" w:hAnsi="標楷體" w:cs="新細明體"/>
                <w:kern w:val="0"/>
                <w:sz w:val="18"/>
                <w:szCs w:val="18"/>
              </w:rPr>
            </w:pPr>
            <w:r w:rsidRPr="0023184F">
              <w:rPr>
                <w:rFonts w:ascii="標楷體" w:eastAsia="標楷體" w:hAnsi="標楷體" w:cs="新細明體" w:hint="eastAsia"/>
                <w:kern w:val="0"/>
                <w:sz w:val="18"/>
                <w:szCs w:val="18"/>
              </w:rPr>
              <w:t>三七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San-Qi 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anax notoginseng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anax notoginseng (Burkill) F.H.Chen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38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30 (20.1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9.3</w:t>
            </w:r>
          </w:p>
        </w:tc>
      </w:tr>
      <w:tr w:rsidR="009A1F98" w:rsidRPr="009A1F98" w:rsidTr="0023184F">
        <w:trPr>
          <w:trHeight w:val="82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Bai-Hua-She-She-Cao (BHSSC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標楷體" w:eastAsia="標楷體" w:hAnsi="標楷體" w:cs="新細明體"/>
                <w:kern w:val="0"/>
                <w:sz w:val="18"/>
                <w:szCs w:val="18"/>
              </w:rPr>
            </w:pPr>
            <w:r w:rsidRPr="0023184F">
              <w:rPr>
                <w:rFonts w:ascii="標楷體" w:eastAsia="標楷體" w:hAnsi="標楷體" w:cs="新細明體" w:hint="eastAsia"/>
                <w:kern w:val="0"/>
                <w:sz w:val="18"/>
                <w:szCs w:val="18"/>
              </w:rPr>
              <w:t>白花蛇舌草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Bai-Hua-She-She-Cao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Oldenlandia diffusa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Oldenlandia diffusa (Willd.) Roxb.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2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47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2 (8.1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.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0.9</w:t>
            </w:r>
          </w:p>
        </w:tc>
      </w:tr>
      <w:tr w:rsidR="009A1F98" w:rsidRPr="009A1F98" w:rsidTr="0023184F">
        <w:trPr>
          <w:trHeight w:val="630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Zhi-Zi (ZZ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標楷體" w:eastAsia="標楷體" w:hAnsi="標楷體" w:cs="新細明體"/>
                <w:kern w:val="0"/>
                <w:sz w:val="18"/>
                <w:szCs w:val="18"/>
              </w:rPr>
            </w:pPr>
            <w:r w:rsidRPr="0023184F">
              <w:rPr>
                <w:rFonts w:ascii="標楷體" w:eastAsia="標楷體" w:hAnsi="標楷體" w:cs="新細明體" w:hint="eastAsia"/>
                <w:kern w:val="0"/>
                <w:sz w:val="18"/>
                <w:szCs w:val="18"/>
              </w:rPr>
              <w:t>梔子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 Zhi-Zi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ardenia jasminoide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 xml:space="preserve">; </w:t>
            </w:r>
            <w:r w:rsidRPr="0023184F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Gardenia jasminoides J.Ellis</w:t>
            </w: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00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8 (12.1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1.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4F" w:rsidRPr="0023184F" w:rsidRDefault="0023184F" w:rsidP="0023184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8.9</w:t>
            </w:r>
          </w:p>
        </w:tc>
      </w:tr>
      <w:tr w:rsidR="009A1F98" w:rsidRPr="0023184F" w:rsidTr="0023184F">
        <w:trPr>
          <w:trHeight w:val="48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*Sorted by frequency of prescriptions.</w:t>
            </w:r>
          </w:p>
        </w:tc>
      </w:tr>
      <w:tr w:rsidR="009A1F98" w:rsidRPr="0023184F" w:rsidTr="0023184F">
        <w:trPr>
          <w:trHeight w:val="57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84F" w:rsidRPr="0023184F" w:rsidRDefault="0023184F" w:rsidP="0023184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3184F">
              <w:rPr>
                <w:rFonts w:ascii="Arial" w:hAnsi="Arial" w:cs="Arial"/>
                <w:kern w:val="0"/>
                <w:sz w:val="18"/>
                <w:szCs w:val="18"/>
              </w:rPr>
              <w:t>Information is obtained from the websites (http://www.americandragon.com/index.htm; http://old.tcmwiki.com/; http://www.shen-nong.com/eng/front/index.html; http://www.ipni.org/; http://www.theplantlist.org/).</w:t>
            </w:r>
          </w:p>
        </w:tc>
      </w:tr>
    </w:tbl>
    <w:p w:rsidR="005A3944" w:rsidRPr="0023184F" w:rsidRDefault="005A3944" w:rsidP="0060275B">
      <w:pPr>
        <w:rPr>
          <w:rFonts w:hint="eastAsia"/>
          <w:color w:val="FF0000"/>
        </w:rPr>
      </w:pPr>
    </w:p>
    <w:p w:rsidR="005A3944" w:rsidRPr="00412E3A" w:rsidRDefault="005A3944" w:rsidP="00EE1257">
      <w:pPr>
        <w:ind w:firstLineChars="200" w:firstLine="480"/>
        <w:rPr>
          <w:color w:val="FF0000"/>
        </w:rPr>
        <w:sectPr w:rsidR="005A3944" w:rsidRPr="00412E3A" w:rsidSect="004C519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45"/>
        <w:gridCol w:w="1895"/>
        <w:gridCol w:w="1048"/>
        <w:gridCol w:w="1444"/>
        <w:gridCol w:w="1230"/>
        <w:gridCol w:w="931"/>
        <w:gridCol w:w="1444"/>
        <w:gridCol w:w="1230"/>
        <w:gridCol w:w="931"/>
      </w:tblGrid>
      <w:tr w:rsidR="006308A2" w:rsidRPr="006308A2" w:rsidTr="0041775E">
        <w:trPr>
          <w:trHeight w:val="43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E40534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lastRenderedPageBreak/>
              <w:t xml:space="preserve">Table S2 </w:t>
            </w:r>
            <w:r w:rsidRPr="006308A2">
              <w:rPr>
                <w:rFonts w:ascii="Arial" w:hAnsi="Arial" w:cs="Arial"/>
                <w:kern w:val="0"/>
                <w:szCs w:val="24"/>
              </w:rPr>
              <w:t xml:space="preserve">Hazard ratios (95% CI) for overall mortality of </w:t>
            </w:r>
            <w:r w:rsidR="00E40534" w:rsidRPr="006308A2">
              <w:rPr>
                <w:rFonts w:ascii="Arial" w:hAnsi="Arial" w:cs="Arial"/>
                <w:kern w:val="0"/>
                <w:szCs w:val="24"/>
              </w:rPr>
              <w:t xml:space="preserve">patients with </w:t>
            </w:r>
            <w:r w:rsidRPr="006308A2">
              <w:rPr>
                <w:rFonts w:ascii="Arial" w:hAnsi="Arial" w:cs="Arial"/>
                <w:kern w:val="0"/>
                <w:szCs w:val="24"/>
              </w:rPr>
              <w:t>decompensated liver cirrhosis (before matching)</w:t>
            </w:r>
          </w:p>
        </w:tc>
      </w:tr>
      <w:tr w:rsidR="006308A2" w:rsidRPr="006308A2" w:rsidTr="00C931CB">
        <w:trPr>
          <w:trHeight w:val="85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新細明體" w:hAnsi="新細明體" w:cs="新細明體"/>
                <w:b/>
                <w:bCs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F3712B" w:rsidP="0041775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Cs w:val="24"/>
              </w:rPr>
              <w:t>Number of death</w:t>
            </w:r>
            <w:r w:rsidR="0041775E" w:rsidRPr="006308A2">
              <w:rPr>
                <w:rFonts w:ascii="Arial" w:hAnsi="Arial" w:cs="Arial"/>
                <w:b/>
                <w:bCs/>
                <w:kern w:val="0"/>
                <w:szCs w:val="24"/>
              </w:rPr>
              <w:br/>
              <w:t xml:space="preserve">(n = 524)                 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Total</w:t>
            </w: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br/>
              <w:t xml:space="preserve">(n = 726)                 </w:t>
            </w:r>
          </w:p>
        </w:tc>
        <w:tc>
          <w:tcPr>
            <w:tcW w:w="11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rude</w:t>
            </w:r>
          </w:p>
        </w:tc>
        <w:tc>
          <w:tcPr>
            <w:tcW w:w="11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Multivariable</w:t>
            </w:r>
          </w:p>
        </w:tc>
      </w:tr>
      <w:tr w:rsidR="006308A2" w:rsidRPr="006308A2" w:rsidTr="00C931CB">
        <w:trPr>
          <w:trHeight w:val="480"/>
        </w:trPr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新細明體" w:hAnsi="新細明體" w:cs="新細明體"/>
                <w:b/>
                <w:bCs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Hazard ratio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p</w:t>
            </w: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-valu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Hazard ratio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p</w:t>
            </w: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-value</w:t>
            </w:r>
          </w:p>
        </w:tc>
      </w:tr>
      <w:tr w:rsidR="006308A2" w:rsidRPr="006308A2" w:rsidTr="00C931CB">
        <w:trPr>
          <w:trHeight w:val="3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HM use (vs. non-CHM use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6308A2" w:rsidRPr="006308A2" w:rsidTr="00C931CB">
        <w:trPr>
          <w:trHeight w:val="3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  No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36 (75.56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7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</w:tr>
      <w:tr w:rsidR="006308A2" w:rsidRPr="006308A2" w:rsidTr="00C931CB">
        <w:trPr>
          <w:trHeight w:val="3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  Y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8 (59.06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5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42-0.6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5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43-0.6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</w:tr>
      <w:tr w:rsidR="006308A2" w:rsidRPr="006308A2" w:rsidTr="00C931CB">
        <w:trPr>
          <w:trHeight w:val="3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Age (per year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N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1.01-1.0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1.00-1.0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0.0221</w:t>
            </w:r>
          </w:p>
        </w:tc>
      </w:tr>
      <w:tr w:rsidR="006308A2" w:rsidRPr="006308A2" w:rsidTr="00C931CB">
        <w:trPr>
          <w:trHeight w:val="3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Gend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6308A2" w:rsidRPr="006308A2" w:rsidTr="00C931CB">
        <w:trPr>
          <w:trHeight w:val="3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 Mal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97 (70.52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</w:tr>
      <w:tr w:rsidR="006308A2" w:rsidRPr="006308A2" w:rsidTr="00C931CB">
        <w:trPr>
          <w:trHeight w:val="3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 Femal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27 (77.91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1.02-1.5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0.034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90-1.4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2903</w:t>
            </w:r>
          </w:p>
        </w:tc>
      </w:tr>
      <w:tr w:rsidR="006308A2" w:rsidRPr="006308A2" w:rsidTr="00C931CB">
        <w:trPr>
          <w:trHeight w:val="3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harlson comorbidity index score (per score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N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1.03-1.1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0.00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1.01-1.0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0.0204</w:t>
            </w:r>
          </w:p>
        </w:tc>
      </w:tr>
      <w:tr w:rsidR="006308A2" w:rsidRPr="006308A2" w:rsidTr="00C931CB">
        <w:trPr>
          <w:trHeight w:val="3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Incom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  <w:tr w:rsidR="006308A2" w:rsidRPr="006308A2" w:rsidTr="00C931CB">
        <w:trPr>
          <w:trHeight w:val="3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&lt;NT20,0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65 (77.99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6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</w:tr>
      <w:tr w:rsidR="006308A2" w:rsidRPr="006308A2" w:rsidTr="00C931CB">
        <w:trPr>
          <w:trHeight w:val="3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NT20,000-NT30,0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02 (60.71%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6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51-0.7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54-0.8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0.0003</w:t>
            </w:r>
          </w:p>
        </w:tc>
      </w:tr>
      <w:tr w:rsidR="006308A2" w:rsidRPr="006308A2" w:rsidTr="00C931CB">
        <w:trPr>
          <w:trHeight w:val="390"/>
        </w:trPr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</w:t>
            </w:r>
            <w:r w:rsidRPr="006308A2">
              <w:rPr>
                <w:rFonts w:ascii="細明體" w:eastAsia="細明體" w:hAnsi="細明體" w:cs="Arial" w:hint="eastAsia"/>
                <w:kern w:val="0"/>
                <w:szCs w:val="24"/>
              </w:rPr>
              <w:t>≧</w:t>
            </w:r>
            <w:r w:rsidRPr="006308A2">
              <w:rPr>
                <w:rFonts w:ascii="Arial" w:hAnsi="Arial" w:cs="Arial"/>
                <w:kern w:val="0"/>
                <w:szCs w:val="24"/>
              </w:rPr>
              <w:t>NT30,00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7 (63.33%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9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49-0.86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0.002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7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56-0.98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75E" w:rsidRPr="006308A2" w:rsidRDefault="0041775E" w:rsidP="00417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0.0361</w:t>
            </w:r>
          </w:p>
        </w:tc>
      </w:tr>
      <w:tr w:rsidR="006308A2" w:rsidRPr="006308A2" w:rsidTr="0041775E">
        <w:trPr>
          <w:trHeight w:val="39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CHM, Chinese herbal medicine; HR, hazard ratio; 95% CI, 95% confidence interval; Ref., reference; ND, not determined. </w:t>
            </w:r>
          </w:p>
        </w:tc>
      </w:tr>
      <w:tr w:rsidR="006308A2" w:rsidRPr="006308A2" w:rsidTr="0041775E">
        <w:trPr>
          <w:trHeight w:val="39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Adjusted factors included age, gender, Charlson comorbidity index score, CHM use, and income.</w:t>
            </w:r>
          </w:p>
        </w:tc>
      </w:tr>
      <w:tr w:rsidR="006308A2" w:rsidRPr="006308A2" w:rsidTr="0041775E">
        <w:trPr>
          <w:trHeight w:val="39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75E" w:rsidRPr="006308A2" w:rsidRDefault="0041775E" w:rsidP="0041775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Cox proportional hazard models were applied in this analysis.</w:t>
            </w:r>
          </w:p>
        </w:tc>
      </w:tr>
    </w:tbl>
    <w:p w:rsidR="005A3944" w:rsidRPr="0041775E" w:rsidRDefault="005A3944" w:rsidP="005A3944">
      <w:pPr>
        <w:rPr>
          <w:color w:val="FF0000"/>
        </w:rPr>
      </w:pPr>
    </w:p>
    <w:p w:rsidR="00C36122" w:rsidRPr="00412E3A" w:rsidRDefault="00C36122" w:rsidP="005A3944">
      <w:pPr>
        <w:rPr>
          <w:color w:val="FF0000"/>
        </w:rPr>
        <w:sectPr w:rsidR="00C36122" w:rsidRPr="00412E3A" w:rsidSect="004C519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15"/>
        <w:gridCol w:w="1746"/>
        <w:gridCol w:w="2077"/>
        <w:gridCol w:w="1046"/>
        <w:gridCol w:w="1563"/>
        <w:gridCol w:w="1882"/>
        <w:gridCol w:w="1049"/>
      </w:tblGrid>
      <w:tr w:rsidR="006308A2" w:rsidRPr="006308A2" w:rsidTr="0007013D">
        <w:trPr>
          <w:trHeight w:val="76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822D1C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lastRenderedPageBreak/>
              <w:t xml:space="preserve">Table S3 </w:t>
            </w:r>
            <w:r w:rsidRPr="006308A2">
              <w:rPr>
                <w:rFonts w:ascii="Arial" w:hAnsi="Arial" w:cs="Arial"/>
                <w:kern w:val="0"/>
                <w:szCs w:val="24"/>
              </w:rPr>
              <w:t xml:space="preserve">Demographic characteristics of </w:t>
            </w:r>
            <w:r w:rsidR="00822D1C" w:rsidRPr="006308A2">
              <w:rPr>
                <w:rFonts w:ascii="Arial" w:hAnsi="Arial" w:cs="Arial"/>
                <w:kern w:val="0"/>
                <w:szCs w:val="24"/>
              </w:rPr>
              <w:t xml:space="preserve">patients with </w:t>
            </w:r>
            <w:r w:rsidRPr="006308A2">
              <w:rPr>
                <w:rFonts w:ascii="Arial" w:hAnsi="Arial" w:cs="Arial"/>
                <w:kern w:val="0"/>
                <w:szCs w:val="24"/>
              </w:rPr>
              <w:t>decompensated liver cirrhosis according to CHM usage in Taiwan (from the database of outpatient and inpatient)</w:t>
            </w:r>
          </w:p>
        </w:tc>
      </w:tr>
      <w:tr w:rsidR="006308A2" w:rsidRPr="006308A2" w:rsidTr="002E3A88">
        <w:trPr>
          <w:trHeight w:val="209"/>
        </w:trPr>
        <w:tc>
          <w:tcPr>
            <w:tcW w:w="197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haracteristics</w:t>
            </w:r>
          </w:p>
        </w:tc>
        <w:tc>
          <w:tcPr>
            <w:tcW w:w="12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Total subjects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p</w:t>
            </w: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-value</w:t>
            </w:r>
          </w:p>
        </w:tc>
        <w:tc>
          <w:tcPr>
            <w:tcW w:w="111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Matched subjects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p</w:t>
            </w: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-value</w:t>
            </w:r>
          </w:p>
        </w:tc>
      </w:tr>
      <w:tr w:rsidR="006308A2" w:rsidRPr="006308A2" w:rsidTr="0007013D">
        <w:trPr>
          <w:trHeight w:val="520"/>
        </w:trPr>
        <w:tc>
          <w:tcPr>
            <w:tcW w:w="19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HM user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on-CHM users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HM use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on-CHM users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6308A2" w:rsidRPr="006308A2" w:rsidTr="0007013D">
        <w:trPr>
          <w:trHeight w:val="440"/>
        </w:trPr>
        <w:tc>
          <w:tcPr>
            <w:tcW w:w="19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(N=1,536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(N=3,557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(N=865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(N=1,730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6308A2" w:rsidRPr="006308A2" w:rsidTr="0007013D">
        <w:trPr>
          <w:trHeight w:val="420"/>
        </w:trPr>
        <w:tc>
          <w:tcPr>
            <w:tcW w:w="19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Age (Mean±SD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5.9± 13.7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9.25± 16.2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5.72± 14.12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5.52± 15.5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744</w:t>
            </w: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Gende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081</w:t>
            </w: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Mal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978 (63.67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750 (77.31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96 (80.46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440 (83.24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Femal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58 (36.33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07 (22.69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69 (19.54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90 (16.76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harlson comorbidity index score (Mean±SD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.82± 1.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.33± 2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.76± 1.8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.64± 1.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24</w:t>
            </w: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Interferon therapy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7 (2.41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0 (0.84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5 (1.73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4 (0.81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0.035</w:t>
            </w: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Anti-virus therapy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6 (2.34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9 (0.82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5 (1.73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4 (0.81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0.035</w:t>
            </w: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Incom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&lt;NT20,0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739 (48.11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274 (63.93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31 (49.83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024 (59.19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NT20,000-NT30,0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70 (30.60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18 (23.00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43 (28.09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32 (24.97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</w:t>
            </w:r>
            <w:r w:rsidRPr="006308A2">
              <w:rPr>
                <w:rFonts w:ascii="細明體" w:eastAsia="細明體" w:hAnsi="細明體" w:cs="Arial" w:hint="eastAsia"/>
                <w:kern w:val="0"/>
                <w:szCs w:val="24"/>
              </w:rPr>
              <w:t>≧</w:t>
            </w:r>
            <w:r w:rsidRPr="006308A2">
              <w:rPr>
                <w:rFonts w:ascii="Arial" w:hAnsi="Arial" w:cs="Arial"/>
                <w:kern w:val="0"/>
                <w:szCs w:val="24"/>
              </w:rPr>
              <w:t>NT30,0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27 (21.29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65 (13.07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91 (22.08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74 (15.84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Urbanization leve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0.007</w:t>
            </w: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50 (45.49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777 (53.12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66 (45.58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54 (52.33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308A2" w:rsidRPr="006308A2" w:rsidTr="0007013D">
        <w:trPr>
          <w:trHeight w:val="34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26 (29.81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69 (25.98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41 (30.01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25 (26.04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308A2" w:rsidRPr="006308A2" w:rsidTr="0007013D">
        <w:trPr>
          <w:trHeight w:val="35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53 (24.7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99 (20.9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96 (24.41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53 (21.63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308A2" w:rsidRPr="006308A2" w:rsidTr="0007013D">
        <w:trPr>
          <w:trHeight w:val="34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i/>
                <w:iCs/>
                <w:kern w:val="0"/>
                <w:szCs w:val="24"/>
              </w:rPr>
              <w:t>p</w:t>
            </w:r>
            <w:r w:rsidRPr="006308A2">
              <w:rPr>
                <w:rFonts w:ascii="Arial" w:hAnsi="Arial" w:cs="Arial"/>
                <w:kern w:val="0"/>
                <w:szCs w:val="24"/>
              </w:rPr>
              <w:t xml:space="preserve">-values for gender, interferon therapy, anti-virus therapy, income, and urbanization level were calculated with chi-square test. </w:t>
            </w:r>
          </w:p>
        </w:tc>
      </w:tr>
      <w:tr w:rsidR="006308A2" w:rsidRPr="006308A2" w:rsidTr="002E3A88">
        <w:trPr>
          <w:trHeight w:val="18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For matched subjects, </w:t>
            </w:r>
            <w:r w:rsidRPr="006308A2">
              <w:rPr>
                <w:rFonts w:ascii="Arial" w:hAnsi="Arial" w:cs="Arial"/>
                <w:i/>
                <w:iCs/>
                <w:kern w:val="0"/>
                <w:szCs w:val="24"/>
              </w:rPr>
              <w:t>p</w:t>
            </w:r>
            <w:r w:rsidRPr="006308A2">
              <w:rPr>
                <w:rFonts w:ascii="Arial" w:hAnsi="Arial" w:cs="Arial"/>
                <w:kern w:val="0"/>
                <w:szCs w:val="24"/>
              </w:rPr>
              <w:t xml:space="preserve">-values for age and Charlson comorbidity index score were calculated using paired Student’s t-test. </w:t>
            </w:r>
          </w:p>
        </w:tc>
      </w:tr>
      <w:tr w:rsidR="006308A2" w:rsidRPr="006308A2" w:rsidTr="0007013D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CHM, Chinese herbal medicine; N, number.</w:t>
            </w:r>
          </w:p>
        </w:tc>
      </w:tr>
      <w:tr w:rsidR="006308A2" w:rsidRPr="006308A2" w:rsidTr="002E3A88">
        <w:trPr>
          <w:trHeight w:val="30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These comorbidities were identified before decompensated liver cirrhosis.</w:t>
            </w:r>
          </w:p>
        </w:tc>
      </w:tr>
      <w:tr w:rsidR="006308A2" w:rsidRPr="006308A2" w:rsidTr="002E3A88">
        <w:trPr>
          <w:trHeight w:val="22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Propensity score matching was performed for CHM and non-CHM users in 1:2 ratio for age, sex, and Charlson comorbidity index score.</w:t>
            </w:r>
          </w:p>
        </w:tc>
      </w:tr>
      <w:tr w:rsidR="006308A2" w:rsidRPr="006308A2" w:rsidTr="002E3A88">
        <w:trPr>
          <w:trHeight w:val="161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3D" w:rsidRPr="006308A2" w:rsidRDefault="0007013D" w:rsidP="0007013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Urbanization</w:t>
            </w:r>
            <w:r w:rsidR="00B43C2B" w:rsidRPr="006308A2">
              <w:rPr>
                <w:rFonts w:ascii="Arial" w:hAnsi="Arial" w:cs="Arial"/>
                <w:kern w:val="0"/>
                <w:szCs w:val="24"/>
              </w:rPr>
              <w:t xml:space="preserve"> level: 1 indicates the lowest </w:t>
            </w:r>
            <w:r w:rsidRPr="006308A2">
              <w:rPr>
                <w:rFonts w:ascii="Arial" w:hAnsi="Arial" w:cs="Arial"/>
                <w:kern w:val="0"/>
                <w:szCs w:val="24"/>
              </w:rPr>
              <w:t>level of</w:t>
            </w:r>
            <w:r w:rsidR="00DC711E">
              <w:rPr>
                <w:rFonts w:ascii="Arial" w:hAnsi="Arial" w:cs="Arial"/>
                <w:kern w:val="0"/>
                <w:szCs w:val="24"/>
              </w:rPr>
              <w:t xml:space="preserve"> urbanization and 3 is the high</w:t>
            </w:r>
            <w:r w:rsidRPr="006308A2">
              <w:rPr>
                <w:rFonts w:ascii="Arial" w:hAnsi="Arial" w:cs="Arial"/>
                <w:kern w:val="0"/>
                <w:szCs w:val="24"/>
              </w:rPr>
              <w:t>est level.</w:t>
            </w:r>
            <w:bookmarkStart w:id="0" w:name="_GoBack"/>
            <w:bookmarkEnd w:id="0"/>
          </w:p>
        </w:tc>
      </w:tr>
    </w:tbl>
    <w:p w:rsidR="001A57B8" w:rsidRPr="0007013D" w:rsidRDefault="001A57B8" w:rsidP="005A3944">
      <w:pPr>
        <w:rPr>
          <w:color w:val="FF0000"/>
        </w:rPr>
      </w:pPr>
    </w:p>
    <w:p w:rsidR="000921BE" w:rsidRPr="00412E3A" w:rsidRDefault="000921BE" w:rsidP="005A3944">
      <w:pPr>
        <w:rPr>
          <w:color w:val="FF0000"/>
        </w:rPr>
        <w:sectPr w:rsidR="000921BE" w:rsidRPr="00412E3A" w:rsidSect="002E3A88">
          <w:pgSz w:w="16838" w:h="11906" w:orient="landscape"/>
          <w:pgMar w:top="680" w:right="680" w:bottom="680" w:left="68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97"/>
        <w:gridCol w:w="1698"/>
        <w:gridCol w:w="1300"/>
        <w:gridCol w:w="1264"/>
        <w:gridCol w:w="1252"/>
        <w:gridCol w:w="947"/>
        <w:gridCol w:w="1458"/>
        <w:gridCol w:w="1242"/>
        <w:gridCol w:w="940"/>
      </w:tblGrid>
      <w:tr w:rsidR="006308A2" w:rsidRPr="006308A2" w:rsidTr="00EA7169">
        <w:trPr>
          <w:trHeight w:val="43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0005D6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lastRenderedPageBreak/>
              <w:t xml:space="preserve">Table S4 </w:t>
            </w:r>
            <w:r w:rsidRPr="006308A2">
              <w:rPr>
                <w:rFonts w:ascii="Arial" w:hAnsi="Arial" w:cs="Arial"/>
                <w:kern w:val="0"/>
                <w:szCs w:val="24"/>
              </w:rPr>
              <w:t xml:space="preserve">Hazard ratios (95% CI) for overall mortality of </w:t>
            </w:r>
            <w:r w:rsidR="000005D6" w:rsidRPr="006308A2">
              <w:rPr>
                <w:rFonts w:ascii="Arial" w:hAnsi="Arial" w:cs="Arial"/>
                <w:kern w:val="0"/>
                <w:szCs w:val="24"/>
              </w:rPr>
              <w:t xml:space="preserve">patients with </w:t>
            </w:r>
            <w:r w:rsidRPr="006308A2">
              <w:rPr>
                <w:rFonts w:ascii="Arial" w:hAnsi="Arial" w:cs="Arial"/>
                <w:kern w:val="0"/>
                <w:szCs w:val="24"/>
              </w:rPr>
              <w:t>decompensated liver cirrhosis (from the database of outpatient and inpatient)</w:t>
            </w:r>
          </w:p>
        </w:tc>
      </w:tr>
      <w:tr w:rsidR="006308A2" w:rsidRPr="006308A2" w:rsidTr="00EA7169">
        <w:trPr>
          <w:trHeight w:val="8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新細明體" w:hAnsi="新細明體" w:cs="新細明體"/>
                <w:b/>
                <w:bCs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FA6D55" w:rsidP="00EA716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Cs w:val="24"/>
              </w:rPr>
              <w:t>Number of death</w:t>
            </w:r>
            <w:r w:rsidR="00EA7169" w:rsidRPr="006308A2">
              <w:rPr>
                <w:rFonts w:ascii="Arial" w:hAnsi="Arial" w:cs="Arial"/>
                <w:b/>
                <w:bCs/>
                <w:kern w:val="0"/>
                <w:szCs w:val="24"/>
              </w:rPr>
              <w:br/>
              <w:t xml:space="preserve">(n = 1,082)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Total</w:t>
            </w: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br/>
              <w:t xml:space="preserve">(n = 2,435)                 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rud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Multivariable</w:t>
            </w:r>
          </w:p>
        </w:tc>
      </w:tr>
      <w:tr w:rsidR="006308A2" w:rsidRPr="006308A2" w:rsidTr="00EA7169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新細明體" w:hAnsi="新細明體" w:cs="新細明體"/>
                <w:b/>
                <w:bCs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Hazar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p</w:t>
            </w: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Hazar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p</w:t>
            </w: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-value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HM use (vs. non-CHM u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789 (48.35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6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93 (36.4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59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60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Age (per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N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N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1.02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1.01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38 (41.71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0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44 (57.28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1.44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91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4280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harlson comorbidity index score (per 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N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N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1.11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1.05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Interferon therapy (anti-virus therap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079 (44.7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4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 (11.54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08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10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0.0368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&lt;NT2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730 (54.36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3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NT20,000-NT3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30 (35.66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49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52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</w:t>
            </w:r>
            <w:r w:rsidRPr="006308A2">
              <w:rPr>
                <w:rFonts w:ascii="細明體" w:eastAsia="細明體" w:hAnsi="細明體" w:cs="Arial" w:hint="eastAsia"/>
                <w:kern w:val="0"/>
                <w:szCs w:val="24"/>
              </w:rPr>
              <w:t>≧</w:t>
            </w:r>
            <w:r w:rsidRPr="006308A2">
              <w:rPr>
                <w:rFonts w:ascii="Arial" w:hAnsi="Arial" w:cs="Arial"/>
                <w:kern w:val="0"/>
                <w:szCs w:val="24"/>
              </w:rPr>
              <w:t>NT3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22 (27.2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33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41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i/>
                <w:iCs/>
                <w:kern w:val="0"/>
                <w:szCs w:val="24"/>
              </w:rPr>
              <w:t>&lt;0.0001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Urbaniz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55 (45.4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2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Ref.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84 (42.64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6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80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85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357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     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43 (44.26%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4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82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5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(0.86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169" w:rsidRPr="006308A2" w:rsidRDefault="00EA7169" w:rsidP="00EA7169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844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CHM, Chinese herbal medicine; HR, hazard ratio; 95% CI, 95% confidence interval; Ref., reference; ND, not determined. 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lastRenderedPageBreak/>
              <w:t>Adjusted factors included age, gender, Charlson comorbidity index score, CHM use, interferon therapy (anti-virus therapy), income, and urbanization level.</w:t>
            </w:r>
          </w:p>
        </w:tc>
      </w:tr>
      <w:tr w:rsidR="006308A2" w:rsidRPr="006308A2" w:rsidTr="00EA7169">
        <w:trPr>
          <w:trHeight w:val="39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169" w:rsidRPr="006308A2" w:rsidRDefault="00EA7169" w:rsidP="00EA716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Cox proportional hazard models with robust sandwich variance estimator were applied in this analysis.</w:t>
            </w:r>
          </w:p>
        </w:tc>
      </w:tr>
    </w:tbl>
    <w:p w:rsidR="007A3CB1" w:rsidRPr="00EA7169" w:rsidRDefault="007A3CB1" w:rsidP="005A3944">
      <w:pPr>
        <w:rPr>
          <w:color w:val="FF0000"/>
        </w:rPr>
      </w:pPr>
    </w:p>
    <w:p w:rsidR="00E37409" w:rsidRPr="00412E3A" w:rsidRDefault="00E37409" w:rsidP="005A3944">
      <w:pPr>
        <w:rPr>
          <w:color w:val="FF0000"/>
        </w:rPr>
        <w:sectPr w:rsidR="00E37409" w:rsidRPr="00412E3A" w:rsidSect="004C519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55"/>
        <w:gridCol w:w="904"/>
        <w:gridCol w:w="1839"/>
      </w:tblGrid>
      <w:tr w:rsidR="006308A2" w:rsidRPr="006308A2" w:rsidTr="0075477E">
        <w:trPr>
          <w:trHeight w:val="110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AF729F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lastRenderedPageBreak/>
              <w:t xml:space="preserve">Table S5 </w:t>
            </w:r>
            <w:r w:rsidRPr="006308A2">
              <w:rPr>
                <w:rFonts w:ascii="Arial" w:hAnsi="Arial" w:cs="Arial"/>
                <w:kern w:val="0"/>
                <w:szCs w:val="24"/>
              </w:rPr>
              <w:t xml:space="preserve">Distribution of the cumulative period of CHM treatment of CHM users of </w:t>
            </w:r>
            <w:r w:rsidR="00AF729F" w:rsidRPr="006308A2">
              <w:rPr>
                <w:rFonts w:ascii="Arial" w:hAnsi="Arial" w:cs="Arial"/>
                <w:kern w:val="0"/>
                <w:szCs w:val="24"/>
              </w:rPr>
              <w:t xml:space="preserve">patients with </w:t>
            </w:r>
            <w:r w:rsidRPr="006308A2">
              <w:rPr>
                <w:rFonts w:ascii="Arial" w:hAnsi="Arial" w:cs="Arial"/>
                <w:kern w:val="0"/>
                <w:szCs w:val="24"/>
              </w:rPr>
              <w:t>decompensated liver cirrhosis in this study in Taiwan (during study period after the index date)</w:t>
            </w:r>
          </w:p>
        </w:tc>
      </w:tr>
      <w:tr w:rsidR="006308A2" w:rsidRPr="006308A2" w:rsidTr="0075477E">
        <w:trPr>
          <w:trHeight w:val="75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umulative period of CHM treatment (day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HM users</w:t>
            </w: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br/>
              <w:t>(N = 149)</w:t>
            </w:r>
          </w:p>
        </w:tc>
      </w:tr>
      <w:tr w:rsidR="006308A2" w:rsidRPr="006308A2" w:rsidTr="0075477E">
        <w:trPr>
          <w:trHeight w:val="4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477E" w:rsidRPr="006308A2" w:rsidRDefault="0075477E" w:rsidP="0075477E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%</w:t>
            </w:r>
          </w:p>
        </w:tc>
      </w:tr>
      <w:tr w:rsidR="006308A2" w:rsidRPr="006308A2" w:rsidTr="0075477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&lt;6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1.61</w:t>
            </w:r>
          </w:p>
        </w:tc>
      </w:tr>
      <w:tr w:rsidR="006308A2" w:rsidRPr="006308A2" w:rsidTr="0075477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60-12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1.48</w:t>
            </w:r>
          </w:p>
        </w:tc>
      </w:tr>
      <w:tr w:rsidR="006308A2" w:rsidRPr="006308A2" w:rsidTr="0075477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120-24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4.09</w:t>
            </w:r>
          </w:p>
        </w:tc>
      </w:tr>
      <w:tr w:rsidR="006308A2" w:rsidRPr="006308A2" w:rsidTr="0075477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&gt;240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2.82</w:t>
            </w:r>
          </w:p>
        </w:tc>
      </w:tr>
      <w:tr w:rsidR="006308A2" w:rsidRPr="006308A2" w:rsidTr="0075477E">
        <w:trPr>
          <w:trHeight w:val="34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 xml:space="preserve">N, number; CHM, Chinese herbal medicine. </w:t>
            </w:r>
          </w:p>
        </w:tc>
      </w:tr>
      <w:tr w:rsidR="006308A2" w:rsidRPr="006308A2" w:rsidTr="0075477E">
        <w:trPr>
          <w:trHeight w:val="7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Cumulative CHM treatment days was started after the index date during the study period.</w:t>
            </w:r>
          </w:p>
        </w:tc>
      </w:tr>
      <w:tr w:rsidR="006308A2" w:rsidRPr="006308A2" w:rsidTr="0075477E">
        <w:trPr>
          <w:trHeight w:val="6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77E" w:rsidRPr="006308A2" w:rsidRDefault="0075477E" w:rsidP="0075477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The index date of this study was from the day on which the 14 cumulative days of CHM treatment were completed.</w:t>
            </w:r>
          </w:p>
        </w:tc>
      </w:tr>
    </w:tbl>
    <w:p w:rsidR="00B31885" w:rsidRPr="0075477E" w:rsidRDefault="00B31885" w:rsidP="005A3944">
      <w:pPr>
        <w:rPr>
          <w:color w:val="FF0000"/>
        </w:rPr>
      </w:pPr>
    </w:p>
    <w:p w:rsidR="00B31885" w:rsidRPr="00412E3A" w:rsidRDefault="00B31885" w:rsidP="005A3944">
      <w:pPr>
        <w:rPr>
          <w:color w:val="FF0000"/>
        </w:rPr>
        <w:sectPr w:rsidR="00B31885" w:rsidRPr="00412E3A" w:rsidSect="004C519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16"/>
        <w:gridCol w:w="1306"/>
        <w:gridCol w:w="5645"/>
        <w:gridCol w:w="5931"/>
      </w:tblGrid>
      <w:tr w:rsidR="006308A2" w:rsidRPr="006308A2" w:rsidTr="002E3E91">
        <w:trPr>
          <w:trHeight w:val="74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576228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lastRenderedPageBreak/>
              <w:t xml:space="preserve">Table S6 </w:t>
            </w:r>
            <w:r w:rsidRPr="006308A2">
              <w:rPr>
                <w:rFonts w:ascii="Arial" w:hAnsi="Arial" w:cs="Arial"/>
                <w:kern w:val="0"/>
                <w:szCs w:val="24"/>
              </w:rPr>
              <w:t xml:space="preserve">Average survival time of patients with decompensated liver cirrhosis between CHM and CHM </w:t>
            </w:r>
            <w:r w:rsidR="00576228" w:rsidRPr="006308A2">
              <w:rPr>
                <w:rFonts w:ascii="Arial" w:hAnsi="Arial" w:cs="Arial"/>
                <w:kern w:val="0"/>
                <w:szCs w:val="24"/>
              </w:rPr>
              <w:t>non-u</w:t>
            </w:r>
            <w:r w:rsidRPr="006308A2">
              <w:rPr>
                <w:rFonts w:ascii="Arial" w:hAnsi="Arial" w:cs="Arial"/>
                <w:kern w:val="0"/>
                <w:szCs w:val="24"/>
              </w:rPr>
              <w:t>sers</w:t>
            </w:r>
          </w:p>
        </w:tc>
      </w:tr>
      <w:tr w:rsidR="006308A2" w:rsidRPr="006308A2" w:rsidTr="002E3E91">
        <w:trPr>
          <w:trHeight w:val="62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umber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Average survival time (mean; years)</w:t>
            </w:r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Average survival time (median; years)</w:t>
            </w:r>
          </w:p>
        </w:tc>
      </w:tr>
      <w:tr w:rsidR="006308A2" w:rsidRPr="006308A2" w:rsidTr="002E3E91">
        <w:trPr>
          <w:trHeight w:val="34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 xml:space="preserve">CHM </w:t>
            </w:r>
            <w:r w:rsidR="007C7CCE"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on-</w:t>
            </w: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user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298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.569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.333</w:t>
            </w:r>
          </w:p>
        </w:tc>
      </w:tr>
      <w:tr w:rsidR="006308A2" w:rsidRPr="006308A2" w:rsidTr="002E3E91">
        <w:trPr>
          <w:trHeight w:val="34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HM user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149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.232</w:t>
            </w:r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.493</w:t>
            </w:r>
          </w:p>
        </w:tc>
      </w:tr>
      <w:tr w:rsidR="006308A2" w:rsidRPr="006308A2" w:rsidTr="002E3E91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3B55" w:rsidRPr="006308A2" w:rsidRDefault="00013B55" w:rsidP="00013B55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CHM, Chinese herbal medicine.</w:t>
            </w:r>
          </w:p>
        </w:tc>
      </w:tr>
    </w:tbl>
    <w:p w:rsidR="00B341BE" w:rsidRPr="00412E3A" w:rsidRDefault="00B341BE" w:rsidP="005A3944">
      <w:pPr>
        <w:rPr>
          <w:color w:val="FF0000"/>
        </w:rPr>
      </w:pPr>
    </w:p>
    <w:p w:rsidR="00B341BE" w:rsidRPr="00412E3A" w:rsidRDefault="00B341BE" w:rsidP="005A3944">
      <w:pPr>
        <w:rPr>
          <w:color w:val="FF0000"/>
        </w:rPr>
        <w:sectPr w:rsidR="00B341BE" w:rsidRPr="00412E3A" w:rsidSect="004C519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8"/>
        <w:gridCol w:w="847"/>
        <w:gridCol w:w="1916"/>
        <w:gridCol w:w="1543"/>
        <w:gridCol w:w="1589"/>
        <w:gridCol w:w="2171"/>
        <w:gridCol w:w="2313"/>
        <w:gridCol w:w="1614"/>
        <w:gridCol w:w="2547"/>
      </w:tblGrid>
      <w:tr w:rsidR="006308A2" w:rsidRPr="006308A2" w:rsidTr="00725A8C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CA02F9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lastRenderedPageBreak/>
              <w:t>Table S7</w:t>
            </w:r>
            <w:r w:rsidRPr="006308A2">
              <w:rPr>
                <w:rFonts w:ascii="Arial" w:hAnsi="Arial" w:cs="Arial"/>
                <w:kern w:val="0"/>
                <w:szCs w:val="24"/>
              </w:rPr>
              <w:t xml:space="preserve"> Parameters for counting the cumulative incidence of overall mortality at figure 2 for CHM </w:t>
            </w:r>
            <w:r w:rsidR="00CA02F9" w:rsidRPr="006308A2">
              <w:rPr>
                <w:rFonts w:ascii="Arial" w:hAnsi="Arial" w:cs="Arial"/>
                <w:kern w:val="0"/>
                <w:szCs w:val="24"/>
              </w:rPr>
              <w:t>non-</w:t>
            </w:r>
            <w:r w:rsidRPr="006308A2">
              <w:rPr>
                <w:rFonts w:ascii="Arial" w:hAnsi="Arial" w:cs="Arial"/>
                <w:kern w:val="0"/>
                <w:szCs w:val="24"/>
              </w:rPr>
              <w:t>users</w:t>
            </w:r>
          </w:p>
        </w:tc>
      </w:tr>
      <w:tr w:rsidR="006308A2" w:rsidRPr="006308A2" w:rsidTr="00725A8C">
        <w:trPr>
          <w:trHeight w:val="520"/>
        </w:trPr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Interval</w:t>
            </w:r>
          </w:p>
        </w:tc>
        <w:tc>
          <w:tcPr>
            <w:tcW w:w="6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Effective Sample Size (n)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umber of failed (NF)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umber of censored (NC)</w:t>
            </w:r>
          </w:p>
        </w:tc>
        <w:tc>
          <w:tcPr>
            <w:tcW w:w="7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onditional probability of failure (q)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1-conditional probability of failure (1-q)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Survival (p)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 xml:space="preserve">Overall mortality (1-Survival)  </w:t>
            </w:r>
          </w:p>
        </w:tc>
      </w:tr>
      <w:tr w:rsidR="006308A2" w:rsidRPr="006308A2" w:rsidTr="00725A8C">
        <w:trPr>
          <w:trHeight w:val="470"/>
        </w:trPr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Low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Upper</w:t>
            </w:r>
          </w:p>
        </w:tc>
        <w:tc>
          <w:tcPr>
            <w:tcW w:w="6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5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5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7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7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5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8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</w:tr>
      <w:tr w:rsidR="006308A2" w:rsidRPr="006308A2" w:rsidTr="00725A8C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9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439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56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</w:tr>
      <w:tr w:rsidR="006308A2" w:rsidRPr="006308A2" w:rsidTr="00725A8C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25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74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56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4396</w:t>
            </w:r>
          </w:p>
        </w:tc>
      </w:tr>
      <w:tr w:rsidR="006308A2" w:rsidRPr="006308A2" w:rsidTr="00725A8C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23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61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3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419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5805</w:t>
            </w:r>
          </w:p>
        </w:tc>
      </w:tr>
      <w:tr w:rsidR="006308A2" w:rsidRPr="006308A2" w:rsidTr="00725A8C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9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07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9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351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485</w:t>
            </w:r>
          </w:p>
        </w:tc>
      </w:tr>
      <w:tr w:rsidR="006308A2" w:rsidRPr="006308A2" w:rsidTr="00725A8C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9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15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84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313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863</w:t>
            </w:r>
          </w:p>
        </w:tc>
      </w:tr>
      <w:tr w:rsidR="006308A2" w:rsidRPr="006308A2" w:rsidTr="00725A8C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1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097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02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277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7224</w:t>
            </w:r>
          </w:p>
        </w:tc>
      </w:tr>
      <w:tr w:rsidR="006308A2" w:rsidRPr="006308A2" w:rsidTr="00725A8C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5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97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0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250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7493</w:t>
            </w:r>
          </w:p>
        </w:tc>
      </w:tr>
      <w:tr w:rsidR="006308A2" w:rsidRPr="006308A2" w:rsidTr="00725A8C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9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05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4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20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7988</w:t>
            </w:r>
          </w:p>
        </w:tc>
      </w:tr>
      <w:tr w:rsidR="006308A2" w:rsidRPr="006308A2" w:rsidTr="00725A8C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4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06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90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091</w:t>
            </w:r>
          </w:p>
        </w:tc>
      </w:tr>
      <w:tr w:rsidR="006308A2" w:rsidRPr="006308A2" w:rsidTr="00725A8C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77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222</w:t>
            </w:r>
          </w:p>
        </w:tc>
      </w:tr>
      <w:tr w:rsidR="006308A2" w:rsidRPr="006308A2" w:rsidTr="00725A8C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77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A8C" w:rsidRPr="006308A2" w:rsidRDefault="00725A8C" w:rsidP="00725A8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222</w:t>
            </w:r>
          </w:p>
        </w:tc>
      </w:tr>
      <w:tr w:rsidR="006308A2" w:rsidRPr="006308A2" w:rsidTr="00725A8C">
        <w:trPr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Interval (Lower; Upper) means the follow-up time; for example: lower=0; upper=1 means the interval between 0-1 year.</w:t>
            </w:r>
          </w:p>
        </w:tc>
      </w:tr>
      <w:tr w:rsidR="006308A2" w:rsidRPr="006308A2" w:rsidTr="00725A8C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Effective sample size (n) means the total sample number in the non-CHM users. n = N-1/2 (NC).</w:t>
            </w:r>
          </w:p>
        </w:tc>
      </w:tr>
      <w:tr w:rsidR="006308A2" w:rsidRPr="006308A2" w:rsidTr="00725A8C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Number of censored (NC) means the number of withdrawal or loss during the interval in the non-CHM users in this study.</w:t>
            </w:r>
          </w:p>
        </w:tc>
      </w:tr>
      <w:tr w:rsidR="006308A2" w:rsidRPr="006308A2" w:rsidTr="00725A8C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Number of failed (NF) means the number of death during the interval in the non-CHM users in this study.</w:t>
            </w:r>
          </w:p>
        </w:tc>
      </w:tr>
      <w:tr w:rsidR="006308A2" w:rsidRPr="006308A2" w:rsidTr="00725A8C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Conditional probability of failure (q) = NF/n.</w:t>
            </w:r>
          </w:p>
        </w:tc>
      </w:tr>
      <w:tr w:rsidR="006308A2" w:rsidRPr="006308A2" w:rsidTr="00725A8C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Survival (p) = ㄇp = ㄇ(1-q).</w:t>
            </w:r>
          </w:p>
        </w:tc>
      </w:tr>
      <w:tr w:rsidR="006308A2" w:rsidRPr="006308A2" w:rsidTr="00725A8C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A8C" w:rsidRPr="006308A2" w:rsidRDefault="00725A8C" w:rsidP="00725A8C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Overall mortality = 1-Survival.</w:t>
            </w:r>
          </w:p>
        </w:tc>
      </w:tr>
    </w:tbl>
    <w:p w:rsidR="00725A8C" w:rsidRDefault="00725A8C" w:rsidP="001B7D44">
      <w:pPr>
        <w:rPr>
          <w:color w:val="FF0000"/>
        </w:rPr>
      </w:pPr>
    </w:p>
    <w:p w:rsidR="006372E2" w:rsidRPr="00725A8C" w:rsidRDefault="006372E2" w:rsidP="00725A8C">
      <w:pPr>
        <w:sectPr w:rsidR="006372E2" w:rsidRPr="00725A8C" w:rsidSect="004C519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8"/>
        <w:gridCol w:w="847"/>
        <w:gridCol w:w="1916"/>
        <w:gridCol w:w="1543"/>
        <w:gridCol w:w="1589"/>
        <w:gridCol w:w="2171"/>
        <w:gridCol w:w="2313"/>
        <w:gridCol w:w="1614"/>
        <w:gridCol w:w="2547"/>
      </w:tblGrid>
      <w:tr w:rsidR="006308A2" w:rsidRPr="006308A2" w:rsidTr="00D37B94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lastRenderedPageBreak/>
              <w:t>Table S8</w:t>
            </w:r>
            <w:r w:rsidRPr="006308A2">
              <w:rPr>
                <w:rFonts w:ascii="Arial" w:hAnsi="Arial" w:cs="Arial"/>
                <w:kern w:val="0"/>
                <w:szCs w:val="24"/>
              </w:rPr>
              <w:t xml:space="preserve"> Parameters for counting the cumulative incidence of overall mortality at figure 2 for CHM users</w:t>
            </w:r>
          </w:p>
        </w:tc>
      </w:tr>
      <w:tr w:rsidR="006308A2" w:rsidRPr="006308A2" w:rsidTr="00D37B94">
        <w:trPr>
          <w:trHeight w:val="520"/>
        </w:trPr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Interval</w:t>
            </w:r>
          </w:p>
        </w:tc>
        <w:tc>
          <w:tcPr>
            <w:tcW w:w="6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Effective Sample Size (n)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umber of failed (NF)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Number of censored (NC)</w:t>
            </w:r>
          </w:p>
        </w:tc>
        <w:tc>
          <w:tcPr>
            <w:tcW w:w="7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Conditional probability of failure (q)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1-conditional probability of failure (1-q)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Survival (p)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 xml:space="preserve">Overall mortality (1-Survival)  </w:t>
            </w:r>
          </w:p>
        </w:tc>
      </w:tr>
      <w:tr w:rsidR="006308A2" w:rsidRPr="006308A2" w:rsidTr="00D37B94">
        <w:trPr>
          <w:trHeight w:val="470"/>
        </w:trPr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Low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Cs w:val="24"/>
              </w:rPr>
            </w:pPr>
            <w:r w:rsidRPr="006308A2">
              <w:rPr>
                <w:rFonts w:ascii="Arial" w:hAnsi="Arial" w:cs="Arial"/>
                <w:b/>
                <w:bCs/>
                <w:kern w:val="0"/>
                <w:szCs w:val="24"/>
              </w:rPr>
              <w:t>Upper</w:t>
            </w:r>
          </w:p>
        </w:tc>
        <w:tc>
          <w:tcPr>
            <w:tcW w:w="6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5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5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7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7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5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8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Arial" w:hAnsi="Arial" w:cs="Arial"/>
                <w:b/>
                <w:bCs/>
                <w:kern w:val="0"/>
                <w:szCs w:val="24"/>
              </w:rPr>
            </w:pPr>
          </w:p>
        </w:tc>
      </w:tr>
      <w:tr w:rsidR="006308A2" w:rsidRPr="006308A2" w:rsidTr="00D37B94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87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1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</w:tr>
      <w:tr w:rsidR="006308A2" w:rsidRPr="006308A2" w:rsidTr="00D37B94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48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5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1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879</w:t>
            </w:r>
          </w:p>
        </w:tc>
      </w:tr>
      <w:tr w:rsidR="006308A2" w:rsidRPr="006308A2" w:rsidTr="00D37B94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01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37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6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9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3087</w:t>
            </w:r>
          </w:p>
        </w:tc>
      </w:tr>
      <w:tr w:rsidR="006308A2" w:rsidRPr="006308A2" w:rsidTr="00D37B94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79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25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874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595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4041</w:t>
            </w:r>
          </w:p>
        </w:tc>
      </w:tr>
      <w:tr w:rsidR="006308A2" w:rsidRPr="006308A2" w:rsidTr="00D37B94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1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09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02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5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479</w:t>
            </w:r>
          </w:p>
        </w:tc>
      </w:tr>
      <w:tr w:rsidR="006308A2" w:rsidRPr="006308A2" w:rsidTr="00D37B94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5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078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2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47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5299</w:t>
            </w:r>
          </w:p>
        </w:tc>
      </w:tr>
      <w:tr w:rsidR="006308A2" w:rsidRPr="006308A2" w:rsidTr="00D37B94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433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5667</w:t>
            </w:r>
          </w:p>
        </w:tc>
      </w:tr>
      <w:tr w:rsidR="006308A2" w:rsidRPr="006308A2" w:rsidTr="00D37B94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06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389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101</w:t>
            </w:r>
          </w:p>
        </w:tc>
      </w:tr>
      <w:tr w:rsidR="006308A2" w:rsidRPr="006308A2" w:rsidTr="00D37B94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052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47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3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37</w:t>
            </w:r>
          </w:p>
        </w:tc>
      </w:tr>
      <w:tr w:rsidR="006308A2" w:rsidRPr="006308A2" w:rsidTr="00D37B94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090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90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343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561</w:t>
            </w:r>
          </w:p>
        </w:tc>
      </w:tr>
      <w:tr w:rsidR="006308A2" w:rsidRPr="006308A2" w:rsidTr="00D37B94">
        <w:trPr>
          <w:trHeight w:val="340"/>
        </w:trPr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312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B94" w:rsidRPr="006308A2" w:rsidRDefault="00D37B94" w:rsidP="00D37B94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308A2">
              <w:rPr>
                <w:rFonts w:ascii="Arial" w:hAnsi="Arial" w:cs="Arial"/>
                <w:kern w:val="0"/>
                <w:szCs w:val="24"/>
              </w:rPr>
              <w:t>0.6873</w:t>
            </w:r>
          </w:p>
        </w:tc>
      </w:tr>
      <w:tr w:rsidR="006308A2" w:rsidRPr="006308A2" w:rsidTr="00D37B94">
        <w:trPr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Interval (Lower; Upper) means the follow-up time; for example: lower=0; upper=1 means the interval between 0-1 year.</w:t>
            </w:r>
          </w:p>
        </w:tc>
      </w:tr>
      <w:tr w:rsidR="006308A2" w:rsidRPr="006308A2" w:rsidTr="00D37B94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Effective sample size (n) means the total sample number in the CHM users. n = N-1/2 (NC).</w:t>
            </w:r>
          </w:p>
        </w:tc>
      </w:tr>
      <w:tr w:rsidR="006308A2" w:rsidRPr="006308A2" w:rsidTr="00D37B94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Number of censored (NC) means the number of withdrawal or loss during the interval in the CHM users in this study.</w:t>
            </w:r>
          </w:p>
        </w:tc>
      </w:tr>
      <w:tr w:rsidR="006308A2" w:rsidRPr="006308A2" w:rsidTr="00D37B94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Number of failed (NF) means the number of death during the interval in the CHM users in this study.</w:t>
            </w:r>
          </w:p>
        </w:tc>
      </w:tr>
      <w:tr w:rsidR="006308A2" w:rsidRPr="006308A2" w:rsidTr="00D37B94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Conditional probability of failure (q) = NF/n.</w:t>
            </w:r>
          </w:p>
        </w:tc>
      </w:tr>
      <w:tr w:rsidR="006308A2" w:rsidRPr="006308A2" w:rsidTr="00D37B94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Survival (p) = ㄇp = ㄇ(1-q).</w:t>
            </w:r>
          </w:p>
        </w:tc>
      </w:tr>
      <w:tr w:rsidR="006308A2" w:rsidRPr="006308A2" w:rsidTr="00D37B94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B94" w:rsidRPr="006308A2" w:rsidRDefault="00D37B94" w:rsidP="00D37B94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  <w:r w:rsidRPr="006308A2">
              <w:rPr>
                <w:rFonts w:ascii="新細明體" w:hAnsi="新細明體" w:cs="新細明體" w:hint="eastAsia"/>
                <w:kern w:val="0"/>
                <w:szCs w:val="24"/>
              </w:rPr>
              <w:t>Overall mortality = 1-Survival.</w:t>
            </w:r>
          </w:p>
        </w:tc>
      </w:tr>
    </w:tbl>
    <w:p w:rsidR="00B341BE" w:rsidRPr="00412E3A" w:rsidRDefault="00B341BE" w:rsidP="00D2513F">
      <w:pPr>
        <w:rPr>
          <w:color w:val="FF0000"/>
        </w:rPr>
      </w:pPr>
    </w:p>
    <w:sectPr w:rsidR="00B341BE" w:rsidRPr="00412E3A" w:rsidSect="004C519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1A0E" w:rsidRDefault="008C1A0E" w:rsidP="00D25E11">
      <w:r>
        <w:separator/>
      </w:r>
    </w:p>
  </w:endnote>
  <w:endnote w:type="continuationSeparator" w:id="0">
    <w:p w:rsidR="008C1A0E" w:rsidRDefault="008C1A0E" w:rsidP="00D25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raphicSabon-Roman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1A0E" w:rsidRDefault="008C1A0E" w:rsidP="00D25E11">
      <w:r>
        <w:separator/>
      </w:r>
    </w:p>
  </w:footnote>
  <w:footnote w:type="continuationSeparator" w:id="0">
    <w:p w:rsidR="008C1A0E" w:rsidRDefault="008C1A0E" w:rsidP="00D25E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756E5"/>
    <w:multiLevelType w:val="hybridMultilevel"/>
    <w:tmpl w:val="915AC788"/>
    <w:lvl w:ilvl="0" w:tplc="96F0F076">
      <w:start w:val="1"/>
      <w:numFmt w:val="upperLetter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880" w:hanging="480"/>
      </w:pPr>
    </w:lvl>
    <w:lvl w:ilvl="2" w:tplc="0409001B" w:tentative="1">
      <w:start w:val="1"/>
      <w:numFmt w:val="lowerRoman"/>
      <w:lvlText w:val="%3."/>
      <w:lvlJc w:val="right"/>
      <w:pPr>
        <w:ind w:left="3360" w:hanging="480"/>
      </w:pPr>
    </w:lvl>
    <w:lvl w:ilvl="3" w:tplc="0409000F" w:tentative="1">
      <w:start w:val="1"/>
      <w:numFmt w:val="decimal"/>
      <w:lvlText w:val="%4."/>
      <w:lvlJc w:val="left"/>
      <w:pPr>
        <w:ind w:left="38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320" w:hanging="480"/>
      </w:pPr>
    </w:lvl>
    <w:lvl w:ilvl="5" w:tplc="0409001B" w:tentative="1">
      <w:start w:val="1"/>
      <w:numFmt w:val="lowerRoman"/>
      <w:lvlText w:val="%6."/>
      <w:lvlJc w:val="right"/>
      <w:pPr>
        <w:ind w:left="4800" w:hanging="480"/>
      </w:pPr>
    </w:lvl>
    <w:lvl w:ilvl="6" w:tplc="0409000F" w:tentative="1">
      <w:start w:val="1"/>
      <w:numFmt w:val="decimal"/>
      <w:lvlText w:val="%7."/>
      <w:lvlJc w:val="left"/>
      <w:pPr>
        <w:ind w:left="52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760" w:hanging="480"/>
      </w:pPr>
    </w:lvl>
    <w:lvl w:ilvl="8" w:tplc="0409001B" w:tentative="1">
      <w:start w:val="1"/>
      <w:numFmt w:val="lowerRoman"/>
      <w:lvlText w:val="%9."/>
      <w:lvlJc w:val="right"/>
      <w:pPr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19E"/>
    <w:rsid w:val="000005D6"/>
    <w:rsid w:val="00001B57"/>
    <w:rsid w:val="000022F9"/>
    <w:rsid w:val="0000394B"/>
    <w:rsid w:val="00013B55"/>
    <w:rsid w:val="000153EF"/>
    <w:rsid w:val="000157CA"/>
    <w:rsid w:val="000253FA"/>
    <w:rsid w:val="00042FC2"/>
    <w:rsid w:val="000431BB"/>
    <w:rsid w:val="0004531B"/>
    <w:rsid w:val="00046574"/>
    <w:rsid w:val="000533BE"/>
    <w:rsid w:val="00056890"/>
    <w:rsid w:val="000648C4"/>
    <w:rsid w:val="0007013D"/>
    <w:rsid w:val="000701DA"/>
    <w:rsid w:val="00071336"/>
    <w:rsid w:val="00080093"/>
    <w:rsid w:val="000841BF"/>
    <w:rsid w:val="00084841"/>
    <w:rsid w:val="00090B44"/>
    <w:rsid w:val="000921BE"/>
    <w:rsid w:val="0009613B"/>
    <w:rsid w:val="000A6690"/>
    <w:rsid w:val="000A7F07"/>
    <w:rsid w:val="000C1098"/>
    <w:rsid w:val="000C4047"/>
    <w:rsid w:val="000C4151"/>
    <w:rsid w:val="000D0074"/>
    <w:rsid w:val="000D29D6"/>
    <w:rsid w:val="000D7165"/>
    <w:rsid w:val="000E18A6"/>
    <w:rsid w:val="000E4D59"/>
    <w:rsid w:val="000F03E6"/>
    <w:rsid w:val="000F49BB"/>
    <w:rsid w:val="000F4BED"/>
    <w:rsid w:val="000F5FFC"/>
    <w:rsid w:val="00100BB6"/>
    <w:rsid w:val="00101BE1"/>
    <w:rsid w:val="001154AF"/>
    <w:rsid w:val="00120415"/>
    <w:rsid w:val="00133D66"/>
    <w:rsid w:val="001462F1"/>
    <w:rsid w:val="00147C68"/>
    <w:rsid w:val="0015262C"/>
    <w:rsid w:val="001716A9"/>
    <w:rsid w:val="0017566D"/>
    <w:rsid w:val="00187D22"/>
    <w:rsid w:val="00196F11"/>
    <w:rsid w:val="001A1EFD"/>
    <w:rsid w:val="001A2DF1"/>
    <w:rsid w:val="001A57B8"/>
    <w:rsid w:val="001B7D44"/>
    <w:rsid w:val="001D043A"/>
    <w:rsid w:val="001D1C14"/>
    <w:rsid w:val="001D499A"/>
    <w:rsid w:val="001D687E"/>
    <w:rsid w:val="001D6C03"/>
    <w:rsid w:val="001E2726"/>
    <w:rsid w:val="001E6A37"/>
    <w:rsid w:val="00210CA8"/>
    <w:rsid w:val="00211403"/>
    <w:rsid w:val="00214612"/>
    <w:rsid w:val="002210C1"/>
    <w:rsid w:val="0023184F"/>
    <w:rsid w:val="0024003E"/>
    <w:rsid w:val="00245659"/>
    <w:rsid w:val="00247034"/>
    <w:rsid w:val="00254E61"/>
    <w:rsid w:val="0026730B"/>
    <w:rsid w:val="00283116"/>
    <w:rsid w:val="00295CEB"/>
    <w:rsid w:val="002C24EA"/>
    <w:rsid w:val="002C25B3"/>
    <w:rsid w:val="002C6C6C"/>
    <w:rsid w:val="002E3A88"/>
    <w:rsid w:val="002E3E91"/>
    <w:rsid w:val="002E4ABE"/>
    <w:rsid w:val="002F1789"/>
    <w:rsid w:val="002F31E4"/>
    <w:rsid w:val="002F4AE0"/>
    <w:rsid w:val="00317CF0"/>
    <w:rsid w:val="00321F0C"/>
    <w:rsid w:val="00337DC7"/>
    <w:rsid w:val="00354A4D"/>
    <w:rsid w:val="00364431"/>
    <w:rsid w:val="00387140"/>
    <w:rsid w:val="00391FFF"/>
    <w:rsid w:val="0039766D"/>
    <w:rsid w:val="003A08BE"/>
    <w:rsid w:val="003A1711"/>
    <w:rsid w:val="003A36B8"/>
    <w:rsid w:val="003B7E38"/>
    <w:rsid w:val="003C618E"/>
    <w:rsid w:val="003E60D8"/>
    <w:rsid w:val="003F0A05"/>
    <w:rsid w:val="00403EB4"/>
    <w:rsid w:val="0041052D"/>
    <w:rsid w:val="00412E3A"/>
    <w:rsid w:val="0041775E"/>
    <w:rsid w:val="00423924"/>
    <w:rsid w:val="00424A3E"/>
    <w:rsid w:val="00436047"/>
    <w:rsid w:val="00442C91"/>
    <w:rsid w:val="00447AD8"/>
    <w:rsid w:val="0045496A"/>
    <w:rsid w:val="00454ED3"/>
    <w:rsid w:val="00461607"/>
    <w:rsid w:val="00464259"/>
    <w:rsid w:val="00481146"/>
    <w:rsid w:val="004837A7"/>
    <w:rsid w:val="004A158F"/>
    <w:rsid w:val="004B0B6B"/>
    <w:rsid w:val="004C519E"/>
    <w:rsid w:val="004D3897"/>
    <w:rsid w:val="004E1252"/>
    <w:rsid w:val="004F19E3"/>
    <w:rsid w:val="005036D8"/>
    <w:rsid w:val="0050371F"/>
    <w:rsid w:val="0051102D"/>
    <w:rsid w:val="0051283F"/>
    <w:rsid w:val="00515208"/>
    <w:rsid w:val="00527D09"/>
    <w:rsid w:val="0053580E"/>
    <w:rsid w:val="005358A5"/>
    <w:rsid w:val="00561D78"/>
    <w:rsid w:val="00576228"/>
    <w:rsid w:val="0058523A"/>
    <w:rsid w:val="00595CA7"/>
    <w:rsid w:val="005A21E0"/>
    <w:rsid w:val="005A3944"/>
    <w:rsid w:val="005A5045"/>
    <w:rsid w:val="005A61AB"/>
    <w:rsid w:val="005B65E9"/>
    <w:rsid w:val="005B6629"/>
    <w:rsid w:val="005B6A6F"/>
    <w:rsid w:val="005B789F"/>
    <w:rsid w:val="005C4A45"/>
    <w:rsid w:val="005E1522"/>
    <w:rsid w:val="005E31B2"/>
    <w:rsid w:val="005F2202"/>
    <w:rsid w:val="0060131C"/>
    <w:rsid w:val="0060275B"/>
    <w:rsid w:val="006308A2"/>
    <w:rsid w:val="006327D6"/>
    <w:rsid w:val="006372E2"/>
    <w:rsid w:val="00640811"/>
    <w:rsid w:val="0067168B"/>
    <w:rsid w:val="00674042"/>
    <w:rsid w:val="006771BB"/>
    <w:rsid w:val="00687344"/>
    <w:rsid w:val="006A08F5"/>
    <w:rsid w:val="006B0A2C"/>
    <w:rsid w:val="006B53A5"/>
    <w:rsid w:val="006B6276"/>
    <w:rsid w:val="006C24D3"/>
    <w:rsid w:val="006C392B"/>
    <w:rsid w:val="006D1FBB"/>
    <w:rsid w:val="006E6ECA"/>
    <w:rsid w:val="00711B90"/>
    <w:rsid w:val="00725A8C"/>
    <w:rsid w:val="007364E3"/>
    <w:rsid w:val="007376F1"/>
    <w:rsid w:val="00737C31"/>
    <w:rsid w:val="00743B38"/>
    <w:rsid w:val="0074780E"/>
    <w:rsid w:val="00747984"/>
    <w:rsid w:val="007522A2"/>
    <w:rsid w:val="0075477E"/>
    <w:rsid w:val="00755280"/>
    <w:rsid w:val="007576E8"/>
    <w:rsid w:val="0075774E"/>
    <w:rsid w:val="00761CC4"/>
    <w:rsid w:val="00762394"/>
    <w:rsid w:val="00777A3D"/>
    <w:rsid w:val="0078116A"/>
    <w:rsid w:val="00785460"/>
    <w:rsid w:val="0078716C"/>
    <w:rsid w:val="007931C4"/>
    <w:rsid w:val="007A3CB1"/>
    <w:rsid w:val="007B4B69"/>
    <w:rsid w:val="007C6FF1"/>
    <w:rsid w:val="007C7CCE"/>
    <w:rsid w:val="007D3025"/>
    <w:rsid w:val="007D54C0"/>
    <w:rsid w:val="007D6DA3"/>
    <w:rsid w:val="007F3DE0"/>
    <w:rsid w:val="00800721"/>
    <w:rsid w:val="00801553"/>
    <w:rsid w:val="00802E3B"/>
    <w:rsid w:val="008067CA"/>
    <w:rsid w:val="00822D1C"/>
    <w:rsid w:val="00823EFC"/>
    <w:rsid w:val="008278D3"/>
    <w:rsid w:val="00831347"/>
    <w:rsid w:val="00836781"/>
    <w:rsid w:val="00837850"/>
    <w:rsid w:val="00841418"/>
    <w:rsid w:val="00871C5F"/>
    <w:rsid w:val="008741EE"/>
    <w:rsid w:val="008815C4"/>
    <w:rsid w:val="008830FB"/>
    <w:rsid w:val="00883162"/>
    <w:rsid w:val="008A650A"/>
    <w:rsid w:val="008B02CD"/>
    <w:rsid w:val="008B0C0D"/>
    <w:rsid w:val="008C1A0E"/>
    <w:rsid w:val="008C256A"/>
    <w:rsid w:val="008D2472"/>
    <w:rsid w:val="008E7933"/>
    <w:rsid w:val="00903F11"/>
    <w:rsid w:val="00907655"/>
    <w:rsid w:val="00926A72"/>
    <w:rsid w:val="0094160D"/>
    <w:rsid w:val="00952F62"/>
    <w:rsid w:val="00953C2C"/>
    <w:rsid w:val="0095489B"/>
    <w:rsid w:val="00964A7E"/>
    <w:rsid w:val="0097469D"/>
    <w:rsid w:val="00985618"/>
    <w:rsid w:val="009A1F98"/>
    <w:rsid w:val="009A20CC"/>
    <w:rsid w:val="009A3D77"/>
    <w:rsid w:val="009A7E8B"/>
    <w:rsid w:val="009B48A3"/>
    <w:rsid w:val="009C1B1C"/>
    <w:rsid w:val="009D7288"/>
    <w:rsid w:val="009F23D0"/>
    <w:rsid w:val="009F4055"/>
    <w:rsid w:val="009F6CF4"/>
    <w:rsid w:val="00A06EF0"/>
    <w:rsid w:val="00A1082E"/>
    <w:rsid w:val="00A12C59"/>
    <w:rsid w:val="00A1494F"/>
    <w:rsid w:val="00A15C35"/>
    <w:rsid w:val="00A32753"/>
    <w:rsid w:val="00A36F54"/>
    <w:rsid w:val="00A52357"/>
    <w:rsid w:val="00A52CBB"/>
    <w:rsid w:val="00A56E38"/>
    <w:rsid w:val="00A57DE2"/>
    <w:rsid w:val="00A66815"/>
    <w:rsid w:val="00A81586"/>
    <w:rsid w:val="00A90F13"/>
    <w:rsid w:val="00A910F8"/>
    <w:rsid w:val="00AB2800"/>
    <w:rsid w:val="00AC15E1"/>
    <w:rsid w:val="00AC2E44"/>
    <w:rsid w:val="00AC3FC0"/>
    <w:rsid w:val="00AC5E1F"/>
    <w:rsid w:val="00AD04C5"/>
    <w:rsid w:val="00AD6331"/>
    <w:rsid w:val="00AE5FB4"/>
    <w:rsid w:val="00AE646A"/>
    <w:rsid w:val="00AF6AEE"/>
    <w:rsid w:val="00AF729F"/>
    <w:rsid w:val="00B03216"/>
    <w:rsid w:val="00B04878"/>
    <w:rsid w:val="00B05C9E"/>
    <w:rsid w:val="00B06597"/>
    <w:rsid w:val="00B14241"/>
    <w:rsid w:val="00B1719A"/>
    <w:rsid w:val="00B258DD"/>
    <w:rsid w:val="00B26941"/>
    <w:rsid w:val="00B31885"/>
    <w:rsid w:val="00B341BE"/>
    <w:rsid w:val="00B43C2B"/>
    <w:rsid w:val="00B4683B"/>
    <w:rsid w:val="00B5200B"/>
    <w:rsid w:val="00B53AD2"/>
    <w:rsid w:val="00B56797"/>
    <w:rsid w:val="00B62062"/>
    <w:rsid w:val="00B65339"/>
    <w:rsid w:val="00B6634C"/>
    <w:rsid w:val="00B670F3"/>
    <w:rsid w:val="00B87565"/>
    <w:rsid w:val="00B935DC"/>
    <w:rsid w:val="00BB6F23"/>
    <w:rsid w:val="00BC66C8"/>
    <w:rsid w:val="00BC7A41"/>
    <w:rsid w:val="00BE214B"/>
    <w:rsid w:val="00BE2824"/>
    <w:rsid w:val="00BE5330"/>
    <w:rsid w:val="00BE552B"/>
    <w:rsid w:val="00BE6052"/>
    <w:rsid w:val="00BE7D0F"/>
    <w:rsid w:val="00C0074E"/>
    <w:rsid w:val="00C01C0D"/>
    <w:rsid w:val="00C06720"/>
    <w:rsid w:val="00C10902"/>
    <w:rsid w:val="00C14B48"/>
    <w:rsid w:val="00C200BB"/>
    <w:rsid w:val="00C2335A"/>
    <w:rsid w:val="00C27691"/>
    <w:rsid w:val="00C3450C"/>
    <w:rsid w:val="00C36122"/>
    <w:rsid w:val="00C52804"/>
    <w:rsid w:val="00C64F3A"/>
    <w:rsid w:val="00C81637"/>
    <w:rsid w:val="00C847AF"/>
    <w:rsid w:val="00C90EB1"/>
    <w:rsid w:val="00C931CB"/>
    <w:rsid w:val="00CA02F9"/>
    <w:rsid w:val="00CB36C0"/>
    <w:rsid w:val="00CC1860"/>
    <w:rsid w:val="00CC3D9B"/>
    <w:rsid w:val="00CC6A2B"/>
    <w:rsid w:val="00CC71DC"/>
    <w:rsid w:val="00CD1F16"/>
    <w:rsid w:val="00CD4F69"/>
    <w:rsid w:val="00CE0321"/>
    <w:rsid w:val="00CE33D8"/>
    <w:rsid w:val="00CE3585"/>
    <w:rsid w:val="00CF2D0E"/>
    <w:rsid w:val="00CF358B"/>
    <w:rsid w:val="00CF3BFF"/>
    <w:rsid w:val="00D006A9"/>
    <w:rsid w:val="00D04B41"/>
    <w:rsid w:val="00D2513F"/>
    <w:rsid w:val="00D25E11"/>
    <w:rsid w:val="00D278EF"/>
    <w:rsid w:val="00D31065"/>
    <w:rsid w:val="00D343DD"/>
    <w:rsid w:val="00D37B94"/>
    <w:rsid w:val="00D40FFE"/>
    <w:rsid w:val="00D41314"/>
    <w:rsid w:val="00D448BD"/>
    <w:rsid w:val="00D50D78"/>
    <w:rsid w:val="00D55BDB"/>
    <w:rsid w:val="00D623E7"/>
    <w:rsid w:val="00D650DA"/>
    <w:rsid w:val="00D66487"/>
    <w:rsid w:val="00D66795"/>
    <w:rsid w:val="00D6767D"/>
    <w:rsid w:val="00D91AF2"/>
    <w:rsid w:val="00D9258C"/>
    <w:rsid w:val="00D972BC"/>
    <w:rsid w:val="00D97668"/>
    <w:rsid w:val="00D97E7F"/>
    <w:rsid w:val="00DA4268"/>
    <w:rsid w:val="00DA735A"/>
    <w:rsid w:val="00DA7FCA"/>
    <w:rsid w:val="00DB3AD0"/>
    <w:rsid w:val="00DB5175"/>
    <w:rsid w:val="00DB73E5"/>
    <w:rsid w:val="00DC1A9E"/>
    <w:rsid w:val="00DC3C4D"/>
    <w:rsid w:val="00DC711E"/>
    <w:rsid w:val="00DD06E1"/>
    <w:rsid w:val="00DE5639"/>
    <w:rsid w:val="00DF3E89"/>
    <w:rsid w:val="00DF5AB9"/>
    <w:rsid w:val="00DF6021"/>
    <w:rsid w:val="00E03359"/>
    <w:rsid w:val="00E06F2C"/>
    <w:rsid w:val="00E073C6"/>
    <w:rsid w:val="00E21FF1"/>
    <w:rsid w:val="00E23011"/>
    <w:rsid w:val="00E274BB"/>
    <w:rsid w:val="00E37409"/>
    <w:rsid w:val="00E40534"/>
    <w:rsid w:val="00E5345F"/>
    <w:rsid w:val="00E56CEF"/>
    <w:rsid w:val="00E57E33"/>
    <w:rsid w:val="00E6166E"/>
    <w:rsid w:val="00E64B5C"/>
    <w:rsid w:val="00E67AA9"/>
    <w:rsid w:val="00E7524B"/>
    <w:rsid w:val="00E766E4"/>
    <w:rsid w:val="00E81618"/>
    <w:rsid w:val="00E83261"/>
    <w:rsid w:val="00E8706F"/>
    <w:rsid w:val="00E95ABC"/>
    <w:rsid w:val="00E96090"/>
    <w:rsid w:val="00EA125D"/>
    <w:rsid w:val="00EA7169"/>
    <w:rsid w:val="00EB15B7"/>
    <w:rsid w:val="00ED0231"/>
    <w:rsid w:val="00ED1EB1"/>
    <w:rsid w:val="00ED2974"/>
    <w:rsid w:val="00ED3DCE"/>
    <w:rsid w:val="00EE1257"/>
    <w:rsid w:val="00EE59A5"/>
    <w:rsid w:val="00EF2446"/>
    <w:rsid w:val="00EF3A25"/>
    <w:rsid w:val="00EF3B51"/>
    <w:rsid w:val="00F05F14"/>
    <w:rsid w:val="00F21EEF"/>
    <w:rsid w:val="00F25FF8"/>
    <w:rsid w:val="00F3177E"/>
    <w:rsid w:val="00F3449C"/>
    <w:rsid w:val="00F3712B"/>
    <w:rsid w:val="00F40D21"/>
    <w:rsid w:val="00F43850"/>
    <w:rsid w:val="00F500EF"/>
    <w:rsid w:val="00F56101"/>
    <w:rsid w:val="00F56532"/>
    <w:rsid w:val="00F62D44"/>
    <w:rsid w:val="00F63951"/>
    <w:rsid w:val="00F92425"/>
    <w:rsid w:val="00F928ED"/>
    <w:rsid w:val="00F971AA"/>
    <w:rsid w:val="00FA20B8"/>
    <w:rsid w:val="00FA4D40"/>
    <w:rsid w:val="00FA6D55"/>
    <w:rsid w:val="00FB0065"/>
    <w:rsid w:val="00FB5354"/>
    <w:rsid w:val="00FC1649"/>
    <w:rsid w:val="00FC3C7C"/>
    <w:rsid w:val="00FC47E7"/>
    <w:rsid w:val="00FD0914"/>
    <w:rsid w:val="00FD15F5"/>
    <w:rsid w:val="00FE39D1"/>
    <w:rsid w:val="00FF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3D6D36-E40E-48F7-AE66-11A6B0D96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6797"/>
    <w:pPr>
      <w:widowControl w:val="0"/>
    </w:pPr>
    <w:rPr>
      <w:rFonts w:ascii="Times New Roman" w:eastAsia="新細明體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E1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首 字元"/>
    <w:basedOn w:val="a0"/>
    <w:link w:val="a3"/>
    <w:uiPriority w:val="99"/>
    <w:rsid w:val="00D25E11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25E1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尾 字元"/>
    <w:basedOn w:val="a0"/>
    <w:link w:val="a5"/>
    <w:uiPriority w:val="99"/>
    <w:rsid w:val="00D25E11"/>
    <w:rPr>
      <w:rFonts w:ascii="Times New Roman" w:eastAsia="新細明體" w:hAnsi="Times New Roman" w:cs="Times New Roman"/>
      <w:sz w:val="20"/>
      <w:szCs w:val="20"/>
    </w:rPr>
  </w:style>
  <w:style w:type="paragraph" w:styleId="a7">
    <w:name w:val="List Paragraph"/>
    <w:basedOn w:val="a"/>
    <w:uiPriority w:val="34"/>
    <w:qFormat/>
    <w:rsid w:val="00E95AB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8A650A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DBF227-CA2E-4CF3-A1B8-47FF23D0F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2123</Words>
  <Characters>12104</Characters>
  <Application>Microsoft Office Word</Application>
  <DocSecurity>0</DocSecurity>
  <Lines>100</Lines>
  <Paragraphs>28</Paragraphs>
  <ScaleCrop>false</ScaleCrop>
  <Company/>
  <LinksUpToDate>false</LinksUpToDate>
  <CharactersWithSpaces>14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Ju Lin</dc:creator>
  <cp:keywords/>
  <dc:description/>
  <cp:lastModifiedBy>User</cp:lastModifiedBy>
  <cp:revision>20</cp:revision>
  <dcterms:created xsi:type="dcterms:W3CDTF">2020-06-30T08:00:00Z</dcterms:created>
  <dcterms:modified xsi:type="dcterms:W3CDTF">2020-06-30T08:45:00Z</dcterms:modified>
</cp:coreProperties>
</file>